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3F6" w:rsidRPr="00BE23CA" w:rsidRDefault="001900A0" w:rsidP="007D33F6">
      <w:pPr>
        <w:suppressLineNumbers/>
        <w:spacing w:line="360" w:lineRule="auto"/>
        <w:rPr>
          <w:rFonts w:ascii="Tahoma" w:hAnsi="Tahoma" w:cs="Tahoma"/>
          <w:b/>
          <w:sz w:val="20"/>
          <w:szCs w:val="20"/>
          <w:lang w:val="en-GB"/>
        </w:rPr>
      </w:pPr>
      <w:r w:rsidRPr="00BE23CA">
        <w:rPr>
          <w:rFonts w:ascii="Tahoma" w:hAnsi="Tahoma" w:cs="Tahoma"/>
          <w:sz w:val="20"/>
          <w:szCs w:val="20"/>
          <w:lang w:val="en-GB"/>
        </w:rPr>
        <w:t xml:space="preserve">Table </w:t>
      </w:r>
      <w:r w:rsidR="00D87DA8" w:rsidRPr="00BE23CA">
        <w:rPr>
          <w:rFonts w:ascii="Tahoma" w:hAnsi="Tahoma" w:cs="Tahoma"/>
          <w:sz w:val="20"/>
          <w:szCs w:val="20"/>
          <w:lang w:val="en-GB"/>
        </w:rPr>
        <w:t>S</w:t>
      </w:r>
      <w:r w:rsidR="00866F79" w:rsidRPr="00BE23CA">
        <w:rPr>
          <w:rFonts w:ascii="Tahoma" w:hAnsi="Tahoma" w:cs="Tahoma"/>
          <w:sz w:val="20"/>
          <w:szCs w:val="20"/>
          <w:lang w:val="en-GB"/>
        </w:rPr>
        <w:t>2</w:t>
      </w:r>
      <w:r w:rsidR="00D87DA8" w:rsidRPr="00BE23CA">
        <w:rPr>
          <w:rFonts w:ascii="Tahoma" w:hAnsi="Tahoma" w:cs="Tahoma"/>
          <w:sz w:val="20"/>
          <w:szCs w:val="20"/>
          <w:lang w:val="en-GB"/>
        </w:rPr>
        <w:t>.</w:t>
      </w:r>
      <w:r w:rsidR="00BC1A7F" w:rsidRPr="00BE23CA">
        <w:rPr>
          <w:rFonts w:ascii="Tahoma" w:hAnsi="Tahoma" w:cs="Tahoma"/>
          <w:b/>
          <w:sz w:val="20"/>
          <w:szCs w:val="20"/>
          <w:lang w:val="en-GB"/>
        </w:rPr>
        <w:t xml:space="preserve"> </w:t>
      </w:r>
      <w:r w:rsidR="00030276" w:rsidRPr="00BE23CA">
        <w:rPr>
          <w:rFonts w:ascii="Tahoma" w:hAnsi="Tahoma" w:cs="Tahoma"/>
          <w:sz w:val="20"/>
          <w:szCs w:val="20"/>
          <w:lang w:val="en-GB"/>
        </w:rPr>
        <w:t>Adjusted o</w:t>
      </w:r>
      <w:r w:rsidR="00BC1A7F" w:rsidRPr="00BE23CA">
        <w:rPr>
          <w:rFonts w:ascii="Tahoma" w:hAnsi="Tahoma" w:cs="Tahoma"/>
          <w:sz w:val="20"/>
          <w:szCs w:val="20"/>
          <w:lang w:val="en-GB"/>
        </w:rPr>
        <w:t xml:space="preserve">dds ratios </w:t>
      </w:r>
      <w:r w:rsidR="00030276" w:rsidRPr="00BE23CA">
        <w:rPr>
          <w:rFonts w:ascii="Tahoma" w:hAnsi="Tahoma" w:cs="Tahoma"/>
          <w:sz w:val="20"/>
          <w:szCs w:val="20"/>
          <w:lang w:val="en-GB"/>
        </w:rPr>
        <w:t>(</w:t>
      </w:r>
      <w:r w:rsidR="00BC1A7F" w:rsidRPr="00BE23CA">
        <w:rPr>
          <w:rFonts w:ascii="Tahoma" w:hAnsi="Tahoma" w:cs="Tahoma"/>
          <w:sz w:val="20"/>
          <w:szCs w:val="20"/>
          <w:lang w:val="en-GB"/>
        </w:rPr>
        <w:t>95% confidence intervals</w:t>
      </w:r>
      <w:r w:rsidR="00030276" w:rsidRPr="00BE23CA">
        <w:rPr>
          <w:rFonts w:ascii="Tahoma" w:hAnsi="Tahoma" w:cs="Tahoma"/>
          <w:sz w:val="20"/>
          <w:szCs w:val="20"/>
          <w:lang w:val="en-GB"/>
        </w:rPr>
        <w:t>)</w:t>
      </w:r>
      <w:r w:rsidR="00BC1A7F" w:rsidRPr="00BE23CA">
        <w:rPr>
          <w:rFonts w:ascii="Tahoma" w:hAnsi="Tahoma" w:cs="Tahoma"/>
          <w:sz w:val="20"/>
          <w:szCs w:val="20"/>
          <w:lang w:val="en-GB"/>
        </w:rPr>
        <w:t xml:space="preserve"> for having a poor </w:t>
      </w:r>
      <w:r w:rsidR="00030276" w:rsidRPr="00BE23CA">
        <w:rPr>
          <w:rFonts w:ascii="Tahoma" w:hAnsi="Tahoma" w:cs="Tahoma"/>
          <w:sz w:val="20"/>
          <w:szCs w:val="20"/>
          <w:lang w:val="en-GB"/>
        </w:rPr>
        <w:t>score</w:t>
      </w:r>
      <w:r w:rsidR="00BC1A7F" w:rsidRPr="00BE23CA">
        <w:rPr>
          <w:rFonts w:ascii="Tahoma" w:hAnsi="Tahoma" w:cs="Tahoma"/>
          <w:sz w:val="20"/>
          <w:szCs w:val="20"/>
          <w:lang w:val="en-GB"/>
        </w:rPr>
        <w:t xml:space="preserve"> on </w:t>
      </w:r>
      <w:r w:rsidR="00122A1C" w:rsidRPr="00BE23CA">
        <w:rPr>
          <w:rFonts w:ascii="Tahoma" w:hAnsi="Tahoma" w:cs="Tahoma"/>
          <w:sz w:val="20"/>
          <w:szCs w:val="20"/>
          <w:lang w:val="en-GB"/>
        </w:rPr>
        <w:t xml:space="preserve">each </w:t>
      </w:r>
      <w:r w:rsidR="00BC1A7F" w:rsidRPr="00BE23CA">
        <w:rPr>
          <w:rFonts w:ascii="Tahoma" w:hAnsi="Tahoma" w:cs="Tahoma"/>
          <w:sz w:val="20"/>
          <w:szCs w:val="20"/>
          <w:lang w:val="en-GB"/>
        </w:rPr>
        <w:t>domain of HR-</w:t>
      </w:r>
      <w:proofErr w:type="spellStart"/>
      <w:r w:rsidR="00BC1A7F" w:rsidRPr="00BE23CA">
        <w:rPr>
          <w:rFonts w:ascii="Tahoma" w:hAnsi="Tahoma" w:cs="Tahoma"/>
          <w:sz w:val="20"/>
          <w:szCs w:val="20"/>
          <w:lang w:val="en-GB"/>
        </w:rPr>
        <w:t>QoL</w:t>
      </w:r>
      <w:proofErr w:type="spellEnd"/>
      <w:r w:rsidR="00BC1A7F" w:rsidRPr="00BE23CA">
        <w:rPr>
          <w:rFonts w:ascii="Tahoma" w:hAnsi="Tahoma" w:cs="Tahoma"/>
          <w:sz w:val="20"/>
          <w:szCs w:val="20"/>
          <w:lang w:val="en-GB"/>
        </w:rPr>
        <w:t xml:space="preserve">, </w:t>
      </w:r>
      <w:r w:rsidR="00122A1C" w:rsidRPr="00BE23CA">
        <w:rPr>
          <w:rFonts w:ascii="Tahoma" w:hAnsi="Tahoma" w:cs="Tahoma"/>
          <w:sz w:val="20"/>
          <w:szCs w:val="20"/>
          <w:lang w:val="en-GB"/>
        </w:rPr>
        <w:t xml:space="preserve">according to obesity grade with/without T2D, and </w:t>
      </w:r>
      <w:proofErr w:type="spellStart"/>
      <w:r w:rsidR="00BC1A7F" w:rsidRPr="00BE23CA">
        <w:rPr>
          <w:rFonts w:ascii="Tahoma" w:hAnsi="Tahoma" w:cs="Tahoma"/>
          <w:sz w:val="20"/>
          <w:szCs w:val="20"/>
          <w:lang w:val="en-GB"/>
        </w:rPr>
        <w:t>hs</w:t>
      </w:r>
      <w:proofErr w:type="spellEnd"/>
      <w:r w:rsidR="00BC1A7F" w:rsidRPr="00BE23CA">
        <w:rPr>
          <w:rFonts w:ascii="Tahoma" w:hAnsi="Tahoma" w:cs="Tahoma"/>
          <w:sz w:val="20"/>
          <w:szCs w:val="20"/>
          <w:lang w:val="en-GB"/>
        </w:rPr>
        <w:t>-CRP</w:t>
      </w:r>
      <w:r w:rsidR="00A20FFF" w:rsidRPr="00BE23CA">
        <w:rPr>
          <w:rFonts w:ascii="Tahoma" w:hAnsi="Tahoma" w:cs="Tahoma"/>
          <w:sz w:val="20"/>
          <w:szCs w:val="20"/>
          <w:lang w:val="en-GB"/>
        </w:rPr>
        <w:t>.</w:t>
      </w:r>
    </w:p>
    <w:tbl>
      <w:tblPr>
        <w:tblpPr w:leftFromText="141" w:rightFromText="141" w:vertAnchor="page" w:horzAnchor="margin" w:tblpY="2579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3261"/>
        <w:gridCol w:w="1383"/>
        <w:gridCol w:w="2003"/>
        <w:gridCol w:w="1871"/>
        <w:gridCol w:w="1871"/>
        <w:gridCol w:w="1871"/>
      </w:tblGrid>
      <w:tr w:rsidR="00030276" w:rsidRPr="00A20FFF" w:rsidTr="00BE23CA">
        <w:trPr>
          <w:trHeight w:val="546"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0276" w:rsidRPr="009D56D2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0276" w:rsidRPr="009D56D2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Number of subjects (%)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0276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hysical</w:t>
            </w:r>
          </w:p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unctioning</w:t>
            </w:r>
          </w:p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0276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ole limitations</w:t>
            </w:r>
          </w:p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hysical health</w:t>
            </w:r>
          </w:p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odily </w:t>
            </w: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in</w:t>
            </w:r>
          </w:p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eneral </w:t>
            </w: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ealth</w:t>
            </w:r>
          </w:p>
          <w:p w:rsidR="00030276" w:rsidRPr="009D56D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30276" w:rsidRPr="00A20FFF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</w:tr>
      <w:tr w:rsidR="00030276" w:rsidRPr="00211518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no T2D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,022 (77.2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41 (6.5)</w:t>
            </w:r>
          </w:p>
        </w:tc>
        <w:tc>
          <w:tcPr>
            <w:tcW w:w="2003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9 (1.16-2.18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7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3 (1.13-2.09)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no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78 (11.1)</w:t>
            </w:r>
          </w:p>
        </w:tc>
        <w:tc>
          <w:tcPr>
            <w:tcW w:w="2003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8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4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3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03 (2.0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7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2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5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0-2.0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16 (1.29-3.64)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no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30 (2.5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70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2.1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4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9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6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D26C19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 (0.7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.2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1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4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9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3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9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D26C19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</w:tr>
      <w:tr w:rsidR="00030276" w:rsidRPr="00D26C19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no T2D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,662 (66.8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99 (3.5)</w:t>
            </w:r>
          </w:p>
        </w:tc>
        <w:tc>
          <w:tcPr>
            <w:tcW w:w="2003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82 (1.26-2.64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7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4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76 (1.26-2.45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no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700 (20.1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3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79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5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46 (1.7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BF1FE4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17 (1.37-3.44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</w:tr>
      <w:tr w:rsidR="00030276" w:rsidRPr="00491CB3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no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81 (6.9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6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5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45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871" w:type="dxa"/>
            <w:shd w:val="clear" w:color="auto" w:fill="auto"/>
          </w:tcPr>
          <w:p w:rsidR="00030276" w:rsidRPr="00463A3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463A3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8 (1.07-1.76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98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55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5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</w:tr>
      <w:tr w:rsidR="00030276" w:rsidRPr="00491CB3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T2D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8 (1.0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98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99-7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98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5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6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0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7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5.5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9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5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5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0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</w:tr>
      <w:tr w:rsidR="00030276" w:rsidRPr="00491CB3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30276" w:rsidRPr="00491CB3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lt;1 mg/L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17 (22.6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1-3 mg/L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468 (46.3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6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3-10 mg/L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4 (27.2)</w:t>
            </w:r>
          </w:p>
        </w:tc>
        <w:tc>
          <w:tcPr>
            <w:tcW w:w="2003" w:type="dxa"/>
            <w:shd w:val="clear" w:color="auto" w:fill="auto"/>
          </w:tcPr>
          <w:p w:rsidR="00030276" w:rsidRPr="00E234F2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vertAlign w:val="superscript"/>
                <w:lang w:val="en-GB"/>
              </w:rPr>
            </w:pPr>
            <w:r w:rsidRPr="00E234F2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6 (1.09-1.69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EE74D7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gt;10 mg/L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24 (3.9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5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EE74D7" w:rsidTr="00BE23CA">
        <w:tc>
          <w:tcPr>
            <w:tcW w:w="326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30276" w:rsidRPr="00EE74D7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lt;1 mg/L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02 (9.9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1-3 mg/L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621 (32.0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5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5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6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7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30276" w:rsidRPr="009D56D2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3-10 mg/L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,337 (46.1)</w:t>
            </w:r>
          </w:p>
        </w:tc>
        <w:tc>
          <w:tcPr>
            <w:tcW w:w="2003" w:type="dxa"/>
            <w:shd w:val="clear" w:color="auto" w:fill="auto"/>
          </w:tcPr>
          <w:p w:rsidR="00030276" w:rsidRPr="00463A3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47 (1.18-1.83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9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9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</w:tr>
      <w:tr w:rsidR="00030276" w:rsidRPr="00D26C19" w:rsidTr="00BE23CA">
        <w:tc>
          <w:tcPr>
            <w:tcW w:w="3261" w:type="dxa"/>
            <w:shd w:val="clear" w:color="auto" w:fill="auto"/>
          </w:tcPr>
          <w:p w:rsidR="00030276" w:rsidRPr="00D26C19" w:rsidRDefault="00BF1FE4" w:rsidP="00BE23CA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</w:t>
            </w:r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="00030276" w:rsidRPr="00D26C1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-CRP &gt;10 mg/L</w:t>
            </w:r>
          </w:p>
        </w:tc>
        <w:tc>
          <w:tcPr>
            <w:tcW w:w="138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12 (12.1)</w:t>
            </w:r>
          </w:p>
        </w:tc>
        <w:tc>
          <w:tcPr>
            <w:tcW w:w="2003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98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51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61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030276" w:rsidRPr="00463A3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60 (1.21-2.11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1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030276" w:rsidRPr="00D26C19" w:rsidRDefault="00030276" w:rsidP="00BE23CA">
            <w:pPr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9-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2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D26C1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</w:tr>
    </w:tbl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BC1A7F" w:rsidRDefault="00BC1A7F" w:rsidP="00BC1A7F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122A1C" w:rsidRDefault="00122A1C" w:rsidP="00122A1C">
      <w:pPr>
        <w:suppressLineNumbers/>
        <w:spacing w:line="360" w:lineRule="auto"/>
        <w:rPr>
          <w:rFonts w:ascii="Tahoma" w:hAnsi="Tahoma" w:cs="Tahoma"/>
          <w:sz w:val="20"/>
          <w:szCs w:val="20"/>
          <w:lang w:val="en-GB"/>
        </w:rPr>
      </w:pPr>
    </w:p>
    <w:p w:rsidR="00030276" w:rsidRPr="00732D45" w:rsidRDefault="00BF1FE4" w:rsidP="00122A1C">
      <w:pPr>
        <w:suppressLineNumbers/>
        <w:spacing w:line="360" w:lineRule="auto"/>
        <w:rPr>
          <w:rFonts w:ascii="Tahoma" w:hAnsi="Tahoma" w:cs="Tahoma"/>
          <w:sz w:val="20"/>
          <w:szCs w:val="20"/>
          <w:lang w:val="en-GB"/>
        </w:rPr>
      </w:pPr>
      <w:r>
        <w:rPr>
          <w:rFonts w:ascii="Tahoma" w:hAnsi="Tahoma" w:cs="Tahoma"/>
          <w:sz w:val="20"/>
          <w:szCs w:val="20"/>
          <w:lang w:val="en-GB"/>
        </w:rPr>
        <w:br/>
      </w:r>
      <w:r w:rsidR="00030276" w:rsidRPr="00A546C9">
        <w:rPr>
          <w:rFonts w:ascii="Tahoma" w:hAnsi="Tahoma" w:cs="Tahoma"/>
          <w:sz w:val="20"/>
          <w:szCs w:val="20"/>
          <w:lang w:val="en-GB"/>
        </w:rPr>
        <w:t>Adjusted for age</w:t>
      </w:r>
      <w:r w:rsidR="00122A1C">
        <w:rPr>
          <w:rFonts w:ascii="Tahoma" w:hAnsi="Tahoma" w:cs="Tahoma"/>
          <w:sz w:val="20"/>
          <w:szCs w:val="20"/>
          <w:lang w:val="en-GB"/>
        </w:rPr>
        <w:t xml:space="preserve"> </w:t>
      </w:r>
      <w:r w:rsidR="00030276" w:rsidRPr="00A546C9">
        <w:rPr>
          <w:rFonts w:ascii="Tahoma" w:hAnsi="Tahoma" w:cs="Tahoma"/>
          <w:sz w:val="20"/>
          <w:szCs w:val="20"/>
          <w:lang w:val="en-GB"/>
        </w:rPr>
        <w:t xml:space="preserve">and the following morbidities: Pulmonary; Cancer; CVD; Head; Gastrointestinal &amp; Liver; Kidney &amp; Bladder; Neurological diseases; </w:t>
      </w:r>
      <w:r w:rsidR="00030276" w:rsidRPr="00A546C9">
        <w:rPr>
          <w:rFonts w:ascii="Tahoma" w:hAnsi="Tahoma" w:cs="Tahoma"/>
          <w:sz w:val="20"/>
          <w:szCs w:val="20"/>
          <w:lang w:val="en-GB"/>
        </w:rPr>
        <w:br/>
        <w:t>Blood disorders; Musculoskeletal diseases; Dermatological diseases and Mental disorders.</w:t>
      </w:r>
      <w:r w:rsidR="00724325">
        <w:rPr>
          <w:rFonts w:ascii="Tahoma" w:hAnsi="Tahoma" w:cs="Tahoma"/>
          <w:sz w:val="20"/>
          <w:szCs w:val="20"/>
          <w:lang w:val="en-GB"/>
        </w:rPr>
        <w:t xml:space="preserve"> Ref.: reference.</w:t>
      </w:r>
      <w:r w:rsidR="00030276" w:rsidRPr="00A546C9">
        <w:rPr>
          <w:rFonts w:ascii="Tahoma" w:hAnsi="Tahoma" w:cs="Tahoma"/>
          <w:sz w:val="20"/>
          <w:szCs w:val="20"/>
          <w:lang w:val="en-GB"/>
        </w:rPr>
        <w:br/>
      </w:r>
      <w:r w:rsidR="00CE2987" w:rsidRPr="00CE2987">
        <w:rPr>
          <w:rFonts w:ascii="Tahoma" w:hAnsi="Tahoma" w:cs="Tahoma"/>
          <w:sz w:val="20"/>
          <w:szCs w:val="20"/>
          <w:lang w:val="en-GB"/>
        </w:rPr>
        <w:t xml:space="preserve">Odds ratios in bold indicate </w:t>
      </w:r>
      <w:r w:rsidR="00CE2987" w:rsidRPr="00CE2987">
        <w:rPr>
          <w:rFonts w:ascii="Tahoma" w:hAnsi="Tahoma" w:cs="Tahoma"/>
          <w:i/>
          <w:sz w:val="20"/>
          <w:szCs w:val="20"/>
          <w:lang w:val="en-GB"/>
        </w:rPr>
        <w:t>P</w:t>
      </w:r>
      <w:r w:rsidR="00CE2987" w:rsidRPr="00CE2987">
        <w:rPr>
          <w:rFonts w:ascii="Tahoma" w:hAnsi="Tahoma" w:cs="Tahoma"/>
          <w:sz w:val="20"/>
          <w:szCs w:val="20"/>
          <w:lang w:val="en-GB"/>
        </w:rPr>
        <w:t xml:space="preserve"> &lt;0.005; </w:t>
      </w:r>
      <w:r w:rsidR="00CE2987" w:rsidRPr="00CE2987">
        <w:rPr>
          <w:rFonts w:ascii="Tahoma" w:hAnsi="Tahoma" w:cs="Tahoma"/>
          <w:b/>
          <w:vertAlign w:val="superscript"/>
          <w:lang w:val="en-GB"/>
        </w:rPr>
        <w:t>a</w:t>
      </w:r>
      <w:r w:rsidR="00CE2987" w:rsidRPr="00CE2987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CE2987" w:rsidRPr="00CE2987">
        <w:rPr>
          <w:rFonts w:ascii="Tahoma" w:hAnsi="Tahoma" w:cs="Tahoma"/>
          <w:i/>
          <w:sz w:val="20"/>
          <w:szCs w:val="20"/>
          <w:lang w:val="en-GB"/>
        </w:rPr>
        <w:t>P</w:t>
      </w:r>
      <w:r w:rsidR="00CE2987" w:rsidRPr="00CE2987">
        <w:rPr>
          <w:rFonts w:ascii="Tahoma" w:hAnsi="Tahoma" w:cs="Tahoma"/>
          <w:sz w:val="20"/>
          <w:szCs w:val="20"/>
          <w:lang w:val="en-GB"/>
        </w:rPr>
        <w:t xml:space="preserve"> &lt;0.001; and </w:t>
      </w:r>
      <w:r w:rsidR="00CE2987" w:rsidRPr="00CE2987">
        <w:rPr>
          <w:rFonts w:ascii="Tahoma" w:hAnsi="Tahoma" w:cs="Tahoma"/>
          <w:b/>
          <w:vertAlign w:val="superscript"/>
          <w:lang w:val="en-GB"/>
        </w:rPr>
        <w:t>b</w:t>
      </w:r>
      <w:r w:rsidR="00CE2987" w:rsidRPr="00CE2987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CE2987" w:rsidRPr="00CE2987">
        <w:rPr>
          <w:rFonts w:ascii="Tahoma" w:hAnsi="Tahoma" w:cs="Tahoma"/>
          <w:i/>
          <w:sz w:val="20"/>
          <w:szCs w:val="20"/>
          <w:lang w:val="en-GB"/>
        </w:rPr>
        <w:t>P</w:t>
      </w:r>
      <w:r w:rsidR="00CE2987" w:rsidRPr="00CE2987">
        <w:rPr>
          <w:rFonts w:ascii="Tahoma" w:hAnsi="Tahoma" w:cs="Tahoma"/>
          <w:sz w:val="20"/>
          <w:szCs w:val="20"/>
          <w:lang w:val="en-GB"/>
        </w:rPr>
        <w:t xml:space="preserve"> &lt;0.002.</w:t>
      </w:r>
    </w:p>
    <w:p w:rsidR="00122A1C" w:rsidRPr="00BE23CA" w:rsidRDefault="00866F79" w:rsidP="00122A1C">
      <w:pPr>
        <w:suppressLineNumbers/>
        <w:spacing w:line="360" w:lineRule="auto"/>
        <w:rPr>
          <w:rFonts w:ascii="Tahoma" w:hAnsi="Tahoma" w:cs="Tahoma"/>
          <w:b/>
          <w:sz w:val="20"/>
          <w:szCs w:val="20"/>
          <w:lang w:val="en-GB"/>
        </w:rPr>
      </w:pPr>
      <w:r w:rsidRPr="00BE23CA">
        <w:rPr>
          <w:rFonts w:ascii="Tahoma" w:hAnsi="Tahoma" w:cs="Tahoma"/>
          <w:sz w:val="20"/>
          <w:szCs w:val="20"/>
          <w:lang w:val="en-GB"/>
        </w:rPr>
        <w:lastRenderedPageBreak/>
        <w:t>Table S2</w:t>
      </w:r>
      <w:r w:rsidR="00BC1A7F" w:rsidRPr="00BE23CA">
        <w:rPr>
          <w:rFonts w:ascii="Tahoma" w:hAnsi="Tahoma" w:cs="Tahoma"/>
          <w:sz w:val="20"/>
          <w:szCs w:val="20"/>
          <w:lang w:val="en-GB"/>
        </w:rPr>
        <w:t>.</w:t>
      </w:r>
      <w:r w:rsidR="00BC1A7F" w:rsidRPr="00BE23CA">
        <w:rPr>
          <w:rFonts w:ascii="Tahoma" w:hAnsi="Tahoma" w:cs="Tahoma"/>
          <w:b/>
          <w:sz w:val="20"/>
          <w:szCs w:val="20"/>
          <w:lang w:val="en-GB"/>
        </w:rPr>
        <w:t xml:space="preserve"> </w:t>
      </w:r>
      <w:r w:rsidR="00122A1C" w:rsidRPr="00BE23CA">
        <w:rPr>
          <w:rFonts w:ascii="Tahoma" w:hAnsi="Tahoma" w:cs="Tahoma"/>
          <w:sz w:val="20"/>
          <w:szCs w:val="20"/>
          <w:lang w:val="en-GB"/>
        </w:rPr>
        <w:t>Adjusted odds ratios (95% confidence intervals) for having a poor score on each domain of HR-</w:t>
      </w:r>
      <w:proofErr w:type="spellStart"/>
      <w:r w:rsidR="00122A1C" w:rsidRPr="00BE23CA">
        <w:rPr>
          <w:rFonts w:ascii="Tahoma" w:hAnsi="Tahoma" w:cs="Tahoma"/>
          <w:sz w:val="20"/>
          <w:szCs w:val="20"/>
          <w:lang w:val="en-GB"/>
        </w:rPr>
        <w:t>QoL</w:t>
      </w:r>
      <w:proofErr w:type="spellEnd"/>
      <w:r w:rsidR="00122A1C" w:rsidRPr="00BE23CA">
        <w:rPr>
          <w:rFonts w:ascii="Tahoma" w:hAnsi="Tahoma" w:cs="Tahoma"/>
          <w:sz w:val="20"/>
          <w:szCs w:val="20"/>
          <w:lang w:val="en-GB"/>
        </w:rPr>
        <w:t xml:space="preserve">, according to obesity grade with/without T2D and </w:t>
      </w:r>
      <w:proofErr w:type="spellStart"/>
      <w:r w:rsidR="00122A1C" w:rsidRPr="00BE23CA">
        <w:rPr>
          <w:rFonts w:ascii="Tahoma" w:hAnsi="Tahoma" w:cs="Tahoma"/>
          <w:sz w:val="20"/>
          <w:szCs w:val="20"/>
          <w:lang w:val="en-GB"/>
        </w:rPr>
        <w:t>hs</w:t>
      </w:r>
      <w:proofErr w:type="spellEnd"/>
      <w:r w:rsidR="00122A1C" w:rsidRPr="00BE23CA">
        <w:rPr>
          <w:rFonts w:ascii="Tahoma" w:hAnsi="Tahoma" w:cs="Tahoma"/>
          <w:sz w:val="20"/>
          <w:szCs w:val="20"/>
          <w:lang w:val="en-GB"/>
        </w:rPr>
        <w:t>-CRP.</w:t>
      </w:r>
    </w:p>
    <w:tbl>
      <w:tblPr>
        <w:tblpPr w:leftFromText="141" w:rightFromText="141" w:vertAnchor="text" w:horzAnchor="margin" w:tblpY="144"/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3261"/>
        <w:gridCol w:w="1417"/>
        <w:gridCol w:w="1950"/>
        <w:gridCol w:w="1871"/>
        <w:gridCol w:w="2350"/>
        <w:gridCol w:w="1871"/>
      </w:tblGrid>
      <w:tr w:rsidR="00122A1C" w:rsidRPr="009D56D2" w:rsidTr="00BF1FE4">
        <w:trPr>
          <w:trHeight w:val="547"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i/>
                <w:color w:val="000000"/>
                <w:sz w:val="20"/>
                <w:szCs w:val="20"/>
                <w:lang w:val="en-GB"/>
              </w:rPr>
              <w:t>Continue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22A1C" w:rsidRPr="009D56D2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Number of subjects (%)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V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tality</w:t>
            </w:r>
          </w:p>
          <w:p w:rsidR="00122A1C" w:rsidRPr="009D56D2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ocial</w:t>
            </w:r>
          </w:p>
          <w:p w:rsidR="00122A1C" w:rsidRPr="009D56D2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unctioning</w:t>
            </w:r>
          </w:p>
        </w:tc>
        <w:tc>
          <w:tcPr>
            <w:tcW w:w="2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ole limitations</w:t>
            </w:r>
          </w:p>
          <w:p w:rsidR="00122A1C" w:rsidRPr="009D56D2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motional problems</w:t>
            </w:r>
          </w:p>
          <w:p w:rsidR="00122A1C" w:rsidRPr="009D56D2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2A1C" w:rsidRPr="009D56D2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ental </w:t>
            </w:r>
            <w:r w:rsidRPr="009D56D2"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ahoma" w:eastAsia="Arial Unicode MS" w:hAnsi="Tahoma" w:cs="Tahoma"/>
                <w:b/>
                <w:bCs/>
                <w:color w:val="000000"/>
                <w:sz w:val="20"/>
                <w:szCs w:val="20"/>
                <w:lang w:val="en-GB"/>
              </w:rPr>
              <w:t>ealth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no T2D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,022 (77.2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41 (6.5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-2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BF1FE4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64 (1.18-2.29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no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78 (11.1)</w:t>
            </w:r>
          </w:p>
        </w:tc>
        <w:tc>
          <w:tcPr>
            <w:tcW w:w="1950" w:type="dxa"/>
            <w:shd w:val="clear" w:color="auto" w:fill="auto"/>
          </w:tcPr>
          <w:p w:rsidR="00122A1C" w:rsidRPr="001E3EF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1E3EF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8 (1.07-1.77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9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03 (2.0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4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0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9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7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no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30 (2.5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9-1.9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5105A6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 (0.7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.23</w:t>
            </w: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30-</w:t>
            </w: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8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06</w:t>
            </w: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5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5105A6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5105A6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no T2D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,662 (66.8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1 -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99 (3.5)</w:t>
            </w:r>
          </w:p>
        </w:tc>
        <w:tc>
          <w:tcPr>
            <w:tcW w:w="1950" w:type="dxa"/>
            <w:shd w:val="clear" w:color="auto" w:fill="auto"/>
          </w:tcPr>
          <w:p w:rsidR="00122A1C" w:rsidRPr="00BF1FE4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73 (1.23-2.44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1206CB" w:rsidRDefault="00122A1C" w:rsidP="00BF1FE4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1206CB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5 (1.16-2.35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no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700 (20.1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2 -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46 (1.7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no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81 (6.9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9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BF1FE4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1 (1.15-1.99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Obesity grade 3 - T2D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8 (1.0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7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5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4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2-2.9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</w:rPr>
            </w:pP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&lt;1 mg/L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717 (22.6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1-3 mg/L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,468 (46.3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8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67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</w:rPr>
              <w:t>57-1.0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6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3-10 mg/L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64 (27.2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6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C83AC3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&gt;10 mg/L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24 (3.9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4-1.9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1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7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C83AC3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/>
                <w:bCs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</w:p>
        </w:tc>
      </w:tr>
      <w:tr w:rsidR="00122A1C" w:rsidRPr="00C83AC3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&lt;1 mg/L (ref</w:t>
            </w:r>
            <w:r w:rsidR="00724325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502 (9.9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1-3 mg/L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,621 (32.0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3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8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9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7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5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3-10 mg/L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,337 (46.1)</w:t>
            </w:r>
          </w:p>
        </w:tc>
        <w:tc>
          <w:tcPr>
            <w:tcW w:w="1950" w:type="dxa"/>
            <w:shd w:val="clear" w:color="auto" w:fill="auto"/>
          </w:tcPr>
          <w:p w:rsidR="00122A1C" w:rsidRPr="00BF1FE4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42 (1.11-1.80)</w:t>
            </w:r>
          </w:p>
        </w:tc>
        <w:tc>
          <w:tcPr>
            <w:tcW w:w="1871" w:type="dxa"/>
            <w:shd w:val="clear" w:color="auto" w:fill="auto"/>
          </w:tcPr>
          <w:p w:rsidR="00122A1C" w:rsidRPr="00BF1FE4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51 (1.15-1.97)</w:t>
            </w:r>
          </w:p>
        </w:tc>
        <w:tc>
          <w:tcPr>
            <w:tcW w:w="2350" w:type="dxa"/>
            <w:shd w:val="clear" w:color="auto" w:fill="auto"/>
          </w:tcPr>
          <w:p w:rsidR="00122A1C" w:rsidRPr="003A0877" w:rsidRDefault="00122A1C" w:rsidP="00BF1FE4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3A0877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49 (1.13-1.97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4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22A1C" w:rsidRPr="009D56D2" w:rsidTr="00BF1FE4">
        <w:tc>
          <w:tcPr>
            <w:tcW w:w="3261" w:type="dxa"/>
            <w:shd w:val="clear" w:color="auto" w:fill="auto"/>
          </w:tcPr>
          <w:p w:rsidR="00122A1C" w:rsidRPr="007A3989" w:rsidRDefault="00122A1C" w:rsidP="00122A1C">
            <w:pPr>
              <w:spacing w:after="0" w:line="240" w:lineRule="auto"/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Cs/>
                <w:color w:val="000000"/>
                <w:sz w:val="18"/>
                <w:szCs w:val="18"/>
                <w:lang w:val="en-GB"/>
              </w:rPr>
              <w:t>Hs-CRP &gt;10 mg/L</w:t>
            </w:r>
          </w:p>
        </w:tc>
        <w:tc>
          <w:tcPr>
            <w:tcW w:w="1417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612 (12.1)</w:t>
            </w:r>
          </w:p>
        </w:tc>
        <w:tc>
          <w:tcPr>
            <w:tcW w:w="19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</w:t>
            </w: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9-</w:t>
            </w: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29</w:t>
            </w:r>
            <w:r w:rsidRPr="007A3989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)</w:t>
            </w:r>
            <w:r w:rsidR="00BF1FE4" w:rsidRP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shd w:val="clear" w:color="auto" w:fill="auto"/>
          </w:tcPr>
          <w:p w:rsidR="00122A1C" w:rsidRPr="00624D3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F1FE4">
              <w:rPr>
                <w:rFonts w:ascii="Tahoma" w:eastAsia="Arial Unicode MS" w:hAnsi="Tahoma" w:cs="Tahoma"/>
                <w:b/>
                <w:color w:val="000000"/>
                <w:sz w:val="18"/>
                <w:szCs w:val="18"/>
                <w:lang w:val="en-GB"/>
              </w:rPr>
              <w:t>1.72 (1.25-2.37)</w:t>
            </w:r>
            <w:r w:rsidR="00BF1FE4">
              <w:rPr>
                <w:rFonts w:ascii="Tahoma" w:eastAsia="Arial Unicode MS" w:hAnsi="Tahoma" w:cs="Tahoma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2350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8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1" w:type="dxa"/>
            <w:shd w:val="clear" w:color="auto" w:fill="auto"/>
          </w:tcPr>
          <w:p w:rsidR="00122A1C" w:rsidRPr="007A3989" w:rsidRDefault="00122A1C" w:rsidP="00122A1C">
            <w:pPr>
              <w:suppressLineNumbers/>
              <w:spacing w:after="0" w:line="240" w:lineRule="auto"/>
              <w:jc w:val="center"/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</w:pP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0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98-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78</w:t>
            </w:r>
            <w:r w:rsidRPr="007A3989">
              <w:rPr>
                <w:rFonts w:ascii="Tahoma" w:eastAsia="Arial Unicode MS" w:hAnsi="Tahoma" w:cs="Tahoma"/>
                <w:color w:val="000000"/>
                <w:sz w:val="18"/>
                <w:szCs w:val="18"/>
                <w:lang w:val="en-GB"/>
              </w:rPr>
              <w:t>)</w:t>
            </w:r>
          </w:p>
        </w:tc>
      </w:tr>
    </w:tbl>
    <w:p w:rsidR="007D33F6" w:rsidRPr="00BC1A7F" w:rsidRDefault="007D33F6" w:rsidP="00BC1A7F">
      <w:pPr>
        <w:suppressLineNumbers/>
        <w:spacing w:line="360" w:lineRule="auto"/>
        <w:rPr>
          <w:rFonts w:ascii="Tahoma" w:hAnsi="Tahoma" w:cs="Tahoma"/>
          <w:b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36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7D33F6" w:rsidRPr="00EA5991" w:rsidRDefault="007D33F6" w:rsidP="007D33F6">
      <w:pPr>
        <w:suppressLineNumbers/>
        <w:spacing w:line="240" w:lineRule="auto"/>
        <w:rPr>
          <w:rFonts w:ascii="Tahoma" w:hAnsi="Tahoma" w:cs="Tahoma"/>
          <w:sz w:val="20"/>
          <w:szCs w:val="20"/>
          <w:lang w:val="en-GB"/>
        </w:rPr>
      </w:pPr>
    </w:p>
    <w:p w:rsidR="00122A1C" w:rsidRDefault="00122A1C" w:rsidP="00122A1C">
      <w:pPr>
        <w:rPr>
          <w:rFonts w:ascii="Tahoma" w:hAnsi="Tahoma" w:cs="Tahoma"/>
          <w:sz w:val="20"/>
          <w:szCs w:val="20"/>
          <w:lang w:val="en-GB"/>
        </w:rPr>
      </w:pPr>
      <w:r>
        <w:rPr>
          <w:rFonts w:ascii="Tahoma" w:hAnsi="Tahoma" w:cs="Tahoma"/>
          <w:sz w:val="20"/>
          <w:szCs w:val="20"/>
          <w:lang w:val="en-GB"/>
        </w:rPr>
        <w:br/>
      </w:r>
    </w:p>
    <w:p w:rsidR="00122A1C" w:rsidRPr="00A546C9" w:rsidRDefault="00122A1C" w:rsidP="00122A1C">
      <w:pPr>
        <w:rPr>
          <w:sz w:val="20"/>
          <w:szCs w:val="20"/>
          <w:lang w:val="en-GB"/>
        </w:rPr>
      </w:pPr>
      <w:r w:rsidRPr="00A546C9">
        <w:rPr>
          <w:rFonts w:ascii="Tahoma" w:hAnsi="Tahoma" w:cs="Tahoma"/>
          <w:sz w:val="20"/>
          <w:szCs w:val="20"/>
          <w:lang w:val="en-GB"/>
        </w:rPr>
        <w:t>Adjusted for age</w:t>
      </w:r>
      <w:r w:rsidR="00CF221B">
        <w:rPr>
          <w:rFonts w:ascii="Tahoma" w:hAnsi="Tahoma" w:cs="Tahoma"/>
          <w:sz w:val="20"/>
          <w:szCs w:val="20"/>
          <w:lang w:val="en-GB"/>
        </w:rPr>
        <w:t>, BMI</w:t>
      </w:r>
      <w:r>
        <w:rPr>
          <w:rFonts w:ascii="Tahoma" w:hAnsi="Tahoma" w:cs="Tahoma"/>
          <w:sz w:val="20"/>
          <w:szCs w:val="20"/>
          <w:lang w:val="en-GB"/>
        </w:rPr>
        <w:t xml:space="preserve"> </w:t>
      </w:r>
      <w:r w:rsidRPr="00A546C9">
        <w:rPr>
          <w:rFonts w:ascii="Tahoma" w:hAnsi="Tahoma" w:cs="Tahoma"/>
          <w:sz w:val="20"/>
          <w:szCs w:val="20"/>
          <w:lang w:val="en-GB"/>
        </w:rPr>
        <w:t xml:space="preserve">and the following morbidities: Pulmonary; Cancer; CVD; Head; Gastrointestinal &amp; Liver; Kidney &amp; Bladder; Neurological diseases; </w:t>
      </w:r>
      <w:r w:rsidRPr="00A546C9">
        <w:rPr>
          <w:rFonts w:ascii="Tahoma" w:hAnsi="Tahoma" w:cs="Tahoma"/>
          <w:sz w:val="20"/>
          <w:szCs w:val="20"/>
          <w:lang w:val="en-GB"/>
        </w:rPr>
        <w:br/>
        <w:t>Blood disorders; Musculoskeletal diseases; Dermatological diseases and Mental disorders.</w:t>
      </w:r>
      <w:r w:rsidR="00724325">
        <w:rPr>
          <w:rFonts w:ascii="Tahoma" w:hAnsi="Tahoma" w:cs="Tahoma"/>
          <w:sz w:val="20"/>
          <w:szCs w:val="20"/>
          <w:lang w:val="en-GB"/>
        </w:rPr>
        <w:t xml:space="preserve"> Ref.: reference.</w:t>
      </w:r>
      <w:bookmarkStart w:id="0" w:name="_GoBack"/>
      <w:bookmarkEnd w:id="0"/>
      <w:r>
        <w:rPr>
          <w:rFonts w:ascii="Tahoma" w:hAnsi="Tahoma" w:cs="Tahoma"/>
          <w:sz w:val="20"/>
          <w:szCs w:val="20"/>
          <w:lang w:val="en-GB"/>
        </w:rPr>
        <w:br/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Odds ratios in bold indicate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5; </w:t>
      </w:r>
      <w:r w:rsidR="00BF1FE4" w:rsidRPr="00BF1FE4">
        <w:rPr>
          <w:rFonts w:ascii="Tahoma" w:hAnsi="Tahoma" w:cs="Tahoma"/>
          <w:b/>
          <w:vertAlign w:val="superscript"/>
          <w:lang w:val="en-GB"/>
        </w:rPr>
        <w:t>a</w:t>
      </w:r>
      <w:r w:rsidR="00BF1FE4" w:rsidRPr="00BF1FE4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1; and </w:t>
      </w:r>
      <w:r w:rsidR="00BF1FE4" w:rsidRPr="00BF1FE4">
        <w:rPr>
          <w:rFonts w:ascii="Tahoma" w:hAnsi="Tahoma" w:cs="Tahoma"/>
          <w:b/>
          <w:vertAlign w:val="superscript"/>
          <w:lang w:val="en-GB"/>
        </w:rPr>
        <w:t>b</w:t>
      </w:r>
      <w:r w:rsidR="00BF1FE4" w:rsidRPr="00BF1FE4">
        <w:rPr>
          <w:rFonts w:ascii="Tahoma" w:hAnsi="Tahoma" w:cs="Tahoma"/>
          <w:b/>
          <w:sz w:val="20"/>
          <w:szCs w:val="20"/>
          <w:vertAlign w:val="superscript"/>
          <w:lang w:val="en-GB"/>
        </w:rPr>
        <w:t xml:space="preserve"> </w:t>
      </w:r>
      <w:r w:rsidR="00BF1FE4" w:rsidRPr="00BF1FE4">
        <w:rPr>
          <w:rFonts w:ascii="Tahoma" w:hAnsi="Tahoma" w:cs="Tahoma"/>
          <w:i/>
          <w:sz w:val="20"/>
          <w:szCs w:val="20"/>
          <w:lang w:val="en-GB"/>
        </w:rPr>
        <w:t>P</w:t>
      </w:r>
      <w:r w:rsidR="00BF1FE4" w:rsidRPr="00BF1FE4">
        <w:rPr>
          <w:rFonts w:ascii="Tahoma" w:hAnsi="Tahoma" w:cs="Tahoma"/>
          <w:sz w:val="20"/>
          <w:szCs w:val="20"/>
          <w:lang w:val="en-GB"/>
        </w:rPr>
        <w:t xml:space="preserve"> &lt;0.002.</w:t>
      </w:r>
    </w:p>
    <w:p w:rsidR="00122A1C" w:rsidRDefault="00122A1C" w:rsidP="00BC1A7F">
      <w:pPr>
        <w:suppressLineNumbers/>
        <w:spacing w:line="360" w:lineRule="auto"/>
        <w:ind w:left="-142"/>
        <w:rPr>
          <w:rFonts w:ascii="Tahoma" w:hAnsi="Tahoma" w:cs="Tahoma"/>
          <w:sz w:val="20"/>
          <w:szCs w:val="20"/>
          <w:lang w:val="en-GB"/>
        </w:rPr>
      </w:pPr>
    </w:p>
    <w:sectPr w:rsidR="00122A1C" w:rsidSect="007D33F6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DB5" w:rsidRDefault="005C4DB5" w:rsidP="00B367CA">
      <w:pPr>
        <w:spacing w:after="0" w:line="240" w:lineRule="auto"/>
      </w:pPr>
      <w:r>
        <w:separator/>
      </w:r>
    </w:p>
  </w:endnote>
  <w:endnote w:type="continuationSeparator" w:id="0">
    <w:p w:rsidR="005C4DB5" w:rsidRDefault="005C4DB5" w:rsidP="00B36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42688"/>
      <w:docPartObj>
        <w:docPartGallery w:val="Page Numbers (Bottom of Page)"/>
        <w:docPartUnique/>
      </w:docPartObj>
    </w:sdtPr>
    <w:sdtContent>
      <w:p w:rsidR="00CE2987" w:rsidRDefault="00C73619">
        <w:pPr>
          <w:pStyle w:val="Voettekst"/>
          <w:jc w:val="right"/>
        </w:pPr>
        <w:r>
          <w:fldChar w:fldCharType="begin"/>
        </w:r>
        <w:r w:rsidR="005C4DB5">
          <w:instrText xml:space="preserve"> PAGE   \* MERGEFORMAT </w:instrText>
        </w:r>
        <w:r>
          <w:fldChar w:fldCharType="separate"/>
        </w:r>
        <w:r w:rsidR="00BE23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2987" w:rsidRDefault="00CE2987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DB5" w:rsidRDefault="005C4DB5" w:rsidP="00B367CA">
      <w:pPr>
        <w:spacing w:after="0" w:line="240" w:lineRule="auto"/>
      </w:pPr>
      <w:r>
        <w:separator/>
      </w:r>
    </w:p>
  </w:footnote>
  <w:footnote w:type="continuationSeparator" w:id="0">
    <w:p w:rsidR="005C4DB5" w:rsidRDefault="005C4DB5" w:rsidP="00B367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472"/>
    <w:rsid w:val="000003A6"/>
    <w:rsid w:val="00003271"/>
    <w:rsid w:val="00003874"/>
    <w:rsid w:val="000053F4"/>
    <w:rsid w:val="00006B92"/>
    <w:rsid w:val="00007C92"/>
    <w:rsid w:val="00010018"/>
    <w:rsid w:val="000136B2"/>
    <w:rsid w:val="0001594C"/>
    <w:rsid w:val="00015F2F"/>
    <w:rsid w:val="00016EEF"/>
    <w:rsid w:val="0002067A"/>
    <w:rsid w:val="00020831"/>
    <w:rsid w:val="00021BE7"/>
    <w:rsid w:val="0002494A"/>
    <w:rsid w:val="00025418"/>
    <w:rsid w:val="00025AC1"/>
    <w:rsid w:val="000261CD"/>
    <w:rsid w:val="0002682C"/>
    <w:rsid w:val="00027A02"/>
    <w:rsid w:val="00030276"/>
    <w:rsid w:val="000308FF"/>
    <w:rsid w:val="00031369"/>
    <w:rsid w:val="000345C5"/>
    <w:rsid w:val="000350C5"/>
    <w:rsid w:val="00040136"/>
    <w:rsid w:val="000419B4"/>
    <w:rsid w:val="000421FF"/>
    <w:rsid w:val="00042270"/>
    <w:rsid w:val="0004231D"/>
    <w:rsid w:val="00044EB1"/>
    <w:rsid w:val="00047A5D"/>
    <w:rsid w:val="000544E9"/>
    <w:rsid w:val="00056629"/>
    <w:rsid w:val="00057672"/>
    <w:rsid w:val="00062A23"/>
    <w:rsid w:val="00064484"/>
    <w:rsid w:val="00064CA2"/>
    <w:rsid w:val="000655AE"/>
    <w:rsid w:val="00067442"/>
    <w:rsid w:val="000714C0"/>
    <w:rsid w:val="000714F0"/>
    <w:rsid w:val="00071E36"/>
    <w:rsid w:val="000725C1"/>
    <w:rsid w:val="0007501E"/>
    <w:rsid w:val="00076D54"/>
    <w:rsid w:val="00083617"/>
    <w:rsid w:val="000842BA"/>
    <w:rsid w:val="00092105"/>
    <w:rsid w:val="00092652"/>
    <w:rsid w:val="00092A6A"/>
    <w:rsid w:val="000942F7"/>
    <w:rsid w:val="000960B6"/>
    <w:rsid w:val="00096AA2"/>
    <w:rsid w:val="00096EB9"/>
    <w:rsid w:val="0009782E"/>
    <w:rsid w:val="00097D15"/>
    <w:rsid w:val="000A1140"/>
    <w:rsid w:val="000A37C3"/>
    <w:rsid w:val="000A4310"/>
    <w:rsid w:val="000A5934"/>
    <w:rsid w:val="000A5E2E"/>
    <w:rsid w:val="000A7475"/>
    <w:rsid w:val="000B6444"/>
    <w:rsid w:val="000B7587"/>
    <w:rsid w:val="000B7858"/>
    <w:rsid w:val="000B7FC1"/>
    <w:rsid w:val="000C2DA8"/>
    <w:rsid w:val="000C3C3F"/>
    <w:rsid w:val="000C3FE1"/>
    <w:rsid w:val="000C6B0D"/>
    <w:rsid w:val="000D2B14"/>
    <w:rsid w:val="000D3058"/>
    <w:rsid w:val="000E12F9"/>
    <w:rsid w:val="000E135B"/>
    <w:rsid w:val="000E5B50"/>
    <w:rsid w:val="000F2E08"/>
    <w:rsid w:val="000F4DA5"/>
    <w:rsid w:val="001014C1"/>
    <w:rsid w:val="00104156"/>
    <w:rsid w:val="00106485"/>
    <w:rsid w:val="0010691C"/>
    <w:rsid w:val="001111CC"/>
    <w:rsid w:val="00112877"/>
    <w:rsid w:val="00112B4A"/>
    <w:rsid w:val="0011367D"/>
    <w:rsid w:val="0011434B"/>
    <w:rsid w:val="001206CB"/>
    <w:rsid w:val="00121CCF"/>
    <w:rsid w:val="0012225C"/>
    <w:rsid w:val="00122A1C"/>
    <w:rsid w:val="001240C1"/>
    <w:rsid w:val="00125A4E"/>
    <w:rsid w:val="001267FE"/>
    <w:rsid w:val="0013590D"/>
    <w:rsid w:val="001367E1"/>
    <w:rsid w:val="00142F90"/>
    <w:rsid w:val="00144457"/>
    <w:rsid w:val="00144C35"/>
    <w:rsid w:val="001507CC"/>
    <w:rsid w:val="00150FF2"/>
    <w:rsid w:val="0015423B"/>
    <w:rsid w:val="0015557C"/>
    <w:rsid w:val="00155B4E"/>
    <w:rsid w:val="001605C1"/>
    <w:rsid w:val="001609E2"/>
    <w:rsid w:val="0016545D"/>
    <w:rsid w:val="001660F8"/>
    <w:rsid w:val="00167666"/>
    <w:rsid w:val="00167AFE"/>
    <w:rsid w:val="001715F8"/>
    <w:rsid w:val="00173199"/>
    <w:rsid w:val="00176F23"/>
    <w:rsid w:val="0018065D"/>
    <w:rsid w:val="00182828"/>
    <w:rsid w:val="001845D2"/>
    <w:rsid w:val="00185020"/>
    <w:rsid w:val="001850E5"/>
    <w:rsid w:val="00185162"/>
    <w:rsid w:val="00185E0F"/>
    <w:rsid w:val="00186AF8"/>
    <w:rsid w:val="001900A0"/>
    <w:rsid w:val="001968E0"/>
    <w:rsid w:val="00197DE7"/>
    <w:rsid w:val="001A06BD"/>
    <w:rsid w:val="001A0A24"/>
    <w:rsid w:val="001A18ED"/>
    <w:rsid w:val="001B0D7D"/>
    <w:rsid w:val="001B2155"/>
    <w:rsid w:val="001B55CB"/>
    <w:rsid w:val="001B5ED3"/>
    <w:rsid w:val="001B6C10"/>
    <w:rsid w:val="001C0654"/>
    <w:rsid w:val="001C2301"/>
    <w:rsid w:val="001C2DC4"/>
    <w:rsid w:val="001C35A3"/>
    <w:rsid w:val="001C465E"/>
    <w:rsid w:val="001C50DB"/>
    <w:rsid w:val="001C54CB"/>
    <w:rsid w:val="001C56AF"/>
    <w:rsid w:val="001C7178"/>
    <w:rsid w:val="001C72E5"/>
    <w:rsid w:val="001D0618"/>
    <w:rsid w:val="001D09E8"/>
    <w:rsid w:val="001D241D"/>
    <w:rsid w:val="001D2904"/>
    <w:rsid w:val="001D2CF0"/>
    <w:rsid w:val="001D495A"/>
    <w:rsid w:val="001D7451"/>
    <w:rsid w:val="001E1580"/>
    <w:rsid w:val="001E3EF9"/>
    <w:rsid w:val="001E4993"/>
    <w:rsid w:val="001E4E8D"/>
    <w:rsid w:val="001E713D"/>
    <w:rsid w:val="001F23BD"/>
    <w:rsid w:val="001F79B2"/>
    <w:rsid w:val="00201E5D"/>
    <w:rsid w:val="002036D8"/>
    <w:rsid w:val="00203DBB"/>
    <w:rsid w:val="00204728"/>
    <w:rsid w:val="002120FC"/>
    <w:rsid w:val="002139E5"/>
    <w:rsid w:val="00214E59"/>
    <w:rsid w:val="002202C6"/>
    <w:rsid w:val="00222B1E"/>
    <w:rsid w:val="0022506F"/>
    <w:rsid w:val="00225332"/>
    <w:rsid w:val="00226874"/>
    <w:rsid w:val="00227E74"/>
    <w:rsid w:val="00234D27"/>
    <w:rsid w:val="00236E1B"/>
    <w:rsid w:val="00240197"/>
    <w:rsid w:val="002416BF"/>
    <w:rsid w:val="00241D5D"/>
    <w:rsid w:val="00243C5C"/>
    <w:rsid w:val="002452C9"/>
    <w:rsid w:val="00245806"/>
    <w:rsid w:val="00245892"/>
    <w:rsid w:val="002459E3"/>
    <w:rsid w:val="00246B63"/>
    <w:rsid w:val="00256130"/>
    <w:rsid w:val="00260610"/>
    <w:rsid w:val="00261FB3"/>
    <w:rsid w:val="002636A0"/>
    <w:rsid w:val="0027052E"/>
    <w:rsid w:val="002758C1"/>
    <w:rsid w:val="00277CB6"/>
    <w:rsid w:val="00280AE8"/>
    <w:rsid w:val="002839AA"/>
    <w:rsid w:val="00284E89"/>
    <w:rsid w:val="00287871"/>
    <w:rsid w:val="00293199"/>
    <w:rsid w:val="00293B3A"/>
    <w:rsid w:val="00296255"/>
    <w:rsid w:val="002965F1"/>
    <w:rsid w:val="002A091C"/>
    <w:rsid w:val="002A760D"/>
    <w:rsid w:val="002A762E"/>
    <w:rsid w:val="002B2799"/>
    <w:rsid w:val="002B55AE"/>
    <w:rsid w:val="002C45A9"/>
    <w:rsid w:val="002C5E28"/>
    <w:rsid w:val="002D1A56"/>
    <w:rsid w:val="002D37DB"/>
    <w:rsid w:val="002D4F59"/>
    <w:rsid w:val="002D61ED"/>
    <w:rsid w:val="002D629C"/>
    <w:rsid w:val="002D6E3E"/>
    <w:rsid w:val="002E346E"/>
    <w:rsid w:val="002E5663"/>
    <w:rsid w:val="002E6563"/>
    <w:rsid w:val="002E65CB"/>
    <w:rsid w:val="002F09D8"/>
    <w:rsid w:val="002F295E"/>
    <w:rsid w:val="002F31F5"/>
    <w:rsid w:val="002F53C9"/>
    <w:rsid w:val="002F6ADA"/>
    <w:rsid w:val="003025B6"/>
    <w:rsid w:val="003037B4"/>
    <w:rsid w:val="00312F53"/>
    <w:rsid w:val="003130FD"/>
    <w:rsid w:val="00313798"/>
    <w:rsid w:val="00314F59"/>
    <w:rsid w:val="003167FF"/>
    <w:rsid w:val="00317250"/>
    <w:rsid w:val="00321AFD"/>
    <w:rsid w:val="003260D0"/>
    <w:rsid w:val="0032772F"/>
    <w:rsid w:val="00327C98"/>
    <w:rsid w:val="00331D6C"/>
    <w:rsid w:val="00336E82"/>
    <w:rsid w:val="0034529C"/>
    <w:rsid w:val="0034532B"/>
    <w:rsid w:val="003530D0"/>
    <w:rsid w:val="00353E98"/>
    <w:rsid w:val="00354C6B"/>
    <w:rsid w:val="00360579"/>
    <w:rsid w:val="003615BE"/>
    <w:rsid w:val="003618E1"/>
    <w:rsid w:val="00361A64"/>
    <w:rsid w:val="00363BCA"/>
    <w:rsid w:val="00364980"/>
    <w:rsid w:val="003663F3"/>
    <w:rsid w:val="00366AB7"/>
    <w:rsid w:val="00371D74"/>
    <w:rsid w:val="0037663D"/>
    <w:rsid w:val="00377028"/>
    <w:rsid w:val="003774A4"/>
    <w:rsid w:val="003803B1"/>
    <w:rsid w:val="00380963"/>
    <w:rsid w:val="00383A49"/>
    <w:rsid w:val="00383A9D"/>
    <w:rsid w:val="00385E8E"/>
    <w:rsid w:val="00390AEF"/>
    <w:rsid w:val="00390E78"/>
    <w:rsid w:val="0039149A"/>
    <w:rsid w:val="00391DE8"/>
    <w:rsid w:val="00392637"/>
    <w:rsid w:val="00393933"/>
    <w:rsid w:val="003A0877"/>
    <w:rsid w:val="003A08A0"/>
    <w:rsid w:val="003A0BBF"/>
    <w:rsid w:val="003A1EE8"/>
    <w:rsid w:val="003A2861"/>
    <w:rsid w:val="003A4049"/>
    <w:rsid w:val="003A6539"/>
    <w:rsid w:val="003A7D74"/>
    <w:rsid w:val="003B13B5"/>
    <w:rsid w:val="003B67AB"/>
    <w:rsid w:val="003C18D1"/>
    <w:rsid w:val="003C2038"/>
    <w:rsid w:val="003C3063"/>
    <w:rsid w:val="003C4F0D"/>
    <w:rsid w:val="003D1191"/>
    <w:rsid w:val="003D11C9"/>
    <w:rsid w:val="003D14C2"/>
    <w:rsid w:val="003D2F6A"/>
    <w:rsid w:val="003D350F"/>
    <w:rsid w:val="003D4AE3"/>
    <w:rsid w:val="003D5037"/>
    <w:rsid w:val="003D51AF"/>
    <w:rsid w:val="003D5B6F"/>
    <w:rsid w:val="003D7C88"/>
    <w:rsid w:val="003E02EC"/>
    <w:rsid w:val="003E1317"/>
    <w:rsid w:val="003E1C1F"/>
    <w:rsid w:val="003E24B6"/>
    <w:rsid w:val="003E4B4C"/>
    <w:rsid w:val="003F7CB5"/>
    <w:rsid w:val="00400768"/>
    <w:rsid w:val="00401FB1"/>
    <w:rsid w:val="00402362"/>
    <w:rsid w:val="004074CA"/>
    <w:rsid w:val="004148AF"/>
    <w:rsid w:val="00420495"/>
    <w:rsid w:val="00420F46"/>
    <w:rsid w:val="0042320F"/>
    <w:rsid w:val="00427303"/>
    <w:rsid w:val="00430FBD"/>
    <w:rsid w:val="00432783"/>
    <w:rsid w:val="00437D92"/>
    <w:rsid w:val="00443FEC"/>
    <w:rsid w:val="00447A6E"/>
    <w:rsid w:val="0045531A"/>
    <w:rsid w:val="004557AD"/>
    <w:rsid w:val="00457CFB"/>
    <w:rsid w:val="00457DEE"/>
    <w:rsid w:val="00460706"/>
    <w:rsid w:val="00460A0B"/>
    <w:rsid w:val="00463A39"/>
    <w:rsid w:val="00464011"/>
    <w:rsid w:val="00466932"/>
    <w:rsid w:val="00467063"/>
    <w:rsid w:val="00470D0C"/>
    <w:rsid w:val="004713E3"/>
    <w:rsid w:val="00471ED4"/>
    <w:rsid w:val="00474B63"/>
    <w:rsid w:val="00477F00"/>
    <w:rsid w:val="004806EF"/>
    <w:rsid w:val="00480D21"/>
    <w:rsid w:val="00480FC5"/>
    <w:rsid w:val="004812CA"/>
    <w:rsid w:val="00481DF8"/>
    <w:rsid w:val="00483ABE"/>
    <w:rsid w:val="0048735D"/>
    <w:rsid w:val="0049096A"/>
    <w:rsid w:val="004923D0"/>
    <w:rsid w:val="00495720"/>
    <w:rsid w:val="00495DBC"/>
    <w:rsid w:val="00497B5C"/>
    <w:rsid w:val="004A13AB"/>
    <w:rsid w:val="004A14FE"/>
    <w:rsid w:val="004A247F"/>
    <w:rsid w:val="004A3533"/>
    <w:rsid w:val="004B09AD"/>
    <w:rsid w:val="004B1DAF"/>
    <w:rsid w:val="004B3185"/>
    <w:rsid w:val="004B58C7"/>
    <w:rsid w:val="004C1017"/>
    <w:rsid w:val="004C3092"/>
    <w:rsid w:val="004C4542"/>
    <w:rsid w:val="004E3682"/>
    <w:rsid w:val="004F22A1"/>
    <w:rsid w:val="004F5E47"/>
    <w:rsid w:val="004F663A"/>
    <w:rsid w:val="004F7DC2"/>
    <w:rsid w:val="00500025"/>
    <w:rsid w:val="005023AD"/>
    <w:rsid w:val="0050255D"/>
    <w:rsid w:val="005030DC"/>
    <w:rsid w:val="00503CF8"/>
    <w:rsid w:val="00503F02"/>
    <w:rsid w:val="005051E5"/>
    <w:rsid w:val="00506A6F"/>
    <w:rsid w:val="00506A90"/>
    <w:rsid w:val="005074A1"/>
    <w:rsid w:val="00510488"/>
    <w:rsid w:val="00512FE1"/>
    <w:rsid w:val="0051698E"/>
    <w:rsid w:val="00517DA1"/>
    <w:rsid w:val="00522C41"/>
    <w:rsid w:val="00523767"/>
    <w:rsid w:val="005248ED"/>
    <w:rsid w:val="005257C2"/>
    <w:rsid w:val="0053637E"/>
    <w:rsid w:val="005379AA"/>
    <w:rsid w:val="00540D88"/>
    <w:rsid w:val="00540DB7"/>
    <w:rsid w:val="005419BB"/>
    <w:rsid w:val="0054282F"/>
    <w:rsid w:val="0054293E"/>
    <w:rsid w:val="00543289"/>
    <w:rsid w:val="0055184F"/>
    <w:rsid w:val="00551A89"/>
    <w:rsid w:val="0055272D"/>
    <w:rsid w:val="00552E6D"/>
    <w:rsid w:val="005609F3"/>
    <w:rsid w:val="00565D69"/>
    <w:rsid w:val="00566C1E"/>
    <w:rsid w:val="00571114"/>
    <w:rsid w:val="00571160"/>
    <w:rsid w:val="005723B8"/>
    <w:rsid w:val="0057281F"/>
    <w:rsid w:val="005734FD"/>
    <w:rsid w:val="00573685"/>
    <w:rsid w:val="00573EC2"/>
    <w:rsid w:val="00575A03"/>
    <w:rsid w:val="00580B08"/>
    <w:rsid w:val="00583CEB"/>
    <w:rsid w:val="005874F5"/>
    <w:rsid w:val="00592401"/>
    <w:rsid w:val="00595D1D"/>
    <w:rsid w:val="00596451"/>
    <w:rsid w:val="005A2817"/>
    <w:rsid w:val="005A3DAE"/>
    <w:rsid w:val="005A4E7C"/>
    <w:rsid w:val="005A55A1"/>
    <w:rsid w:val="005A62B0"/>
    <w:rsid w:val="005A72EB"/>
    <w:rsid w:val="005B1636"/>
    <w:rsid w:val="005B3B43"/>
    <w:rsid w:val="005C0AE4"/>
    <w:rsid w:val="005C18BC"/>
    <w:rsid w:val="005C4363"/>
    <w:rsid w:val="005C482D"/>
    <w:rsid w:val="005C4DB5"/>
    <w:rsid w:val="005C5000"/>
    <w:rsid w:val="005D0C4D"/>
    <w:rsid w:val="005D0DE1"/>
    <w:rsid w:val="005D2696"/>
    <w:rsid w:val="005D37F8"/>
    <w:rsid w:val="005D400B"/>
    <w:rsid w:val="005D769E"/>
    <w:rsid w:val="005E1038"/>
    <w:rsid w:val="005E109E"/>
    <w:rsid w:val="005E2170"/>
    <w:rsid w:val="005E376F"/>
    <w:rsid w:val="005E6375"/>
    <w:rsid w:val="005E7B64"/>
    <w:rsid w:val="005F10D8"/>
    <w:rsid w:val="005F2D15"/>
    <w:rsid w:val="005F3582"/>
    <w:rsid w:val="005F5D37"/>
    <w:rsid w:val="00600D49"/>
    <w:rsid w:val="0060480C"/>
    <w:rsid w:val="006064F4"/>
    <w:rsid w:val="0060756E"/>
    <w:rsid w:val="00611854"/>
    <w:rsid w:val="006125F0"/>
    <w:rsid w:val="00612B86"/>
    <w:rsid w:val="00614011"/>
    <w:rsid w:val="0062069C"/>
    <w:rsid w:val="0062368A"/>
    <w:rsid w:val="00624D39"/>
    <w:rsid w:val="006277E6"/>
    <w:rsid w:val="00627BE5"/>
    <w:rsid w:val="00630F27"/>
    <w:rsid w:val="00631684"/>
    <w:rsid w:val="006336BF"/>
    <w:rsid w:val="006348C6"/>
    <w:rsid w:val="0063543E"/>
    <w:rsid w:val="00636BEA"/>
    <w:rsid w:val="0064053C"/>
    <w:rsid w:val="00643BD8"/>
    <w:rsid w:val="00645CB6"/>
    <w:rsid w:val="006475E4"/>
    <w:rsid w:val="00654818"/>
    <w:rsid w:val="00654995"/>
    <w:rsid w:val="00654A9A"/>
    <w:rsid w:val="006565AF"/>
    <w:rsid w:val="0066030E"/>
    <w:rsid w:val="00660588"/>
    <w:rsid w:val="006634FC"/>
    <w:rsid w:val="00664481"/>
    <w:rsid w:val="006653D2"/>
    <w:rsid w:val="006658E2"/>
    <w:rsid w:val="0066603C"/>
    <w:rsid w:val="006675EF"/>
    <w:rsid w:val="00667BE2"/>
    <w:rsid w:val="00671A84"/>
    <w:rsid w:val="00671B48"/>
    <w:rsid w:val="00673290"/>
    <w:rsid w:val="006733B3"/>
    <w:rsid w:val="00675132"/>
    <w:rsid w:val="00675EF1"/>
    <w:rsid w:val="00676BDD"/>
    <w:rsid w:val="00676FB2"/>
    <w:rsid w:val="006772D8"/>
    <w:rsid w:val="006773BD"/>
    <w:rsid w:val="00680602"/>
    <w:rsid w:val="00686424"/>
    <w:rsid w:val="00687005"/>
    <w:rsid w:val="006903EC"/>
    <w:rsid w:val="00694FF9"/>
    <w:rsid w:val="00697EE7"/>
    <w:rsid w:val="006A403A"/>
    <w:rsid w:val="006A4B23"/>
    <w:rsid w:val="006A4FBF"/>
    <w:rsid w:val="006B1A8B"/>
    <w:rsid w:val="006B27B7"/>
    <w:rsid w:val="006B4AA5"/>
    <w:rsid w:val="006B5DF6"/>
    <w:rsid w:val="006C061D"/>
    <w:rsid w:val="006C229F"/>
    <w:rsid w:val="006C28DD"/>
    <w:rsid w:val="006C3F4D"/>
    <w:rsid w:val="006C434E"/>
    <w:rsid w:val="006C56C3"/>
    <w:rsid w:val="006C7937"/>
    <w:rsid w:val="006D243D"/>
    <w:rsid w:val="006D53B6"/>
    <w:rsid w:val="006E55E8"/>
    <w:rsid w:val="006E758E"/>
    <w:rsid w:val="006F0F70"/>
    <w:rsid w:val="006F3517"/>
    <w:rsid w:val="006F729B"/>
    <w:rsid w:val="006F779D"/>
    <w:rsid w:val="006F78BA"/>
    <w:rsid w:val="007011C7"/>
    <w:rsid w:val="0070624C"/>
    <w:rsid w:val="00707664"/>
    <w:rsid w:val="0071344A"/>
    <w:rsid w:val="007140CC"/>
    <w:rsid w:val="007153C6"/>
    <w:rsid w:val="0072191C"/>
    <w:rsid w:val="00721D81"/>
    <w:rsid w:val="007224E6"/>
    <w:rsid w:val="00724325"/>
    <w:rsid w:val="0072790F"/>
    <w:rsid w:val="007327A2"/>
    <w:rsid w:val="00732A95"/>
    <w:rsid w:val="00735441"/>
    <w:rsid w:val="007405FF"/>
    <w:rsid w:val="00742179"/>
    <w:rsid w:val="00744021"/>
    <w:rsid w:val="0074470B"/>
    <w:rsid w:val="00752EF8"/>
    <w:rsid w:val="007575D1"/>
    <w:rsid w:val="00760AA2"/>
    <w:rsid w:val="007642D5"/>
    <w:rsid w:val="00764326"/>
    <w:rsid w:val="00765D67"/>
    <w:rsid w:val="00772BCC"/>
    <w:rsid w:val="00772E19"/>
    <w:rsid w:val="00772E69"/>
    <w:rsid w:val="007740DE"/>
    <w:rsid w:val="00774895"/>
    <w:rsid w:val="00777866"/>
    <w:rsid w:val="0077786F"/>
    <w:rsid w:val="00783472"/>
    <w:rsid w:val="007844C7"/>
    <w:rsid w:val="0078465C"/>
    <w:rsid w:val="00786896"/>
    <w:rsid w:val="007918E7"/>
    <w:rsid w:val="007919FC"/>
    <w:rsid w:val="007935C3"/>
    <w:rsid w:val="007941FE"/>
    <w:rsid w:val="00794547"/>
    <w:rsid w:val="0079537D"/>
    <w:rsid w:val="00795C82"/>
    <w:rsid w:val="007A3B0C"/>
    <w:rsid w:val="007A4F79"/>
    <w:rsid w:val="007B3A4C"/>
    <w:rsid w:val="007B4B80"/>
    <w:rsid w:val="007B73D5"/>
    <w:rsid w:val="007C182C"/>
    <w:rsid w:val="007C30B4"/>
    <w:rsid w:val="007C3BE8"/>
    <w:rsid w:val="007C6D64"/>
    <w:rsid w:val="007D0346"/>
    <w:rsid w:val="007D33F6"/>
    <w:rsid w:val="007D5253"/>
    <w:rsid w:val="007D64E8"/>
    <w:rsid w:val="007E0B13"/>
    <w:rsid w:val="007E13CB"/>
    <w:rsid w:val="007E33FC"/>
    <w:rsid w:val="007E4CC0"/>
    <w:rsid w:val="007E631C"/>
    <w:rsid w:val="007E6EE6"/>
    <w:rsid w:val="007F4B16"/>
    <w:rsid w:val="007F7096"/>
    <w:rsid w:val="00801BB6"/>
    <w:rsid w:val="0080339C"/>
    <w:rsid w:val="008042F9"/>
    <w:rsid w:val="00806AE8"/>
    <w:rsid w:val="008141F4"/>
    <w:rsid w:val="008148E6"/>
    <w:rsid w:val="00815193"/>
    <w:rsid w:val="008152AB"/>
    <w:rsid w:val="0081538C"/>
    <w:rsid w:val="00815AED"/>
    <w:rsid w:val="0082057B"/>
    <w:rsid w:val="008239A5"/>
    <w:rsid w:val="00824AFA"/>
    <w:rsid w:val="00826E2B"/>
    <w:rsid w:val="008273C7"/>
    <w:rsid w:val="0083030A"/>
    <w:rsid w:val="00830E23"/>
    <w:rsid w:val="00831B18"/>
    <w:rsid w:val="00832933"/>
    <w:rsid w:val="00833033"/>
    <w:rsid w:val="008415BB"/>
    <w:rsid w:val="008474D8"/>
    <w:rsid w:val="0084767C"/>
    <w:rsid w:val="00850155"/>
    <w:rsid w:val="00850667"/>
    <w:rsid w:val="0085235B"/>
    <w:rsid w:val="0085281A"/>
    <w:rsid w:val="00856297"/>
    <w:rsid w:val="0086235A"/>
    <w:rsid w:val="00864E9A"/>
    <w:rsid w:val="00866F79"/>
    <w:rsid w:val="00871A0C"/>
    <w:rsid w:val="008721E7"/>
    <w:rsid w:val="00873BDD"/>
    <w:rsid w:val="00882A42"/>
    <w:rsid w:val="00885433"/>
    <w:rsid w:val="00885AB5"/>
    <w:rsid w:val="00886C87"/>
    <w:rsid w:val="00887393"/>
    <w:rsid w:val="00891773"/>
    <w:rsid w:val="00896660"/>
    <w:rsid w:val="008A0877"/>
    <w:rsid w:val="008A0DC9"/>
    <w:rsid w:val="008A1F5F"/>
    <w:rsid w:val="008A4167"/>
    <w:rsid w:val="008A46E4"/>
    <w:rsid w:val="008A6332"/>
    <w:rsid w:val="008A6859"/>
    <w:rsid w:val="008B0BBA"/>
    <w:rsid w:val="008B6DDD"/>
    <w:rsid w:val="008B7930"/>
    <w:rsid w:val="008C046C"/>
    <w:rsid w:val="008C1405"/>
    <w:rsid w:val="008C5F09"/>
    <w:rsid w:val="008C7E10"/>
    <w:rsid w:val="008D0D79"/>
    <w:rsid w:val="008D1031"/>
    <w:rsid w:val="008D1353"/>
    <w:rsid w:val="008D3635"/>
    <w:rsid w:val="008D4064"/>
    <w:rsid w:val="008D4C83"/>
    <w:rsid w:val="008D4F50"/>
    <w:rsid w:val="008D6AFE"/>
    <w:rsid w:val="008D7169"/>
    <w:rsid w:val="008D75F5"/>
    <w:rsid w:val="008E250A"/>
    <w:rsid w:val="008E469D"/>
    <w:rsid w:val="008E5121"/>
    <w:rsid w:val="008E5629"/>
    <w:rsid w:val="008E6C1A"/>
    <w:rsid w:val="008F2108"/>
    <w:rsid w:val="008F4AD8"/>
    <w:rsid w:val="00902686"/>
    <w:rsid w:val="0090548E"/>
    <w:rsid w:val="00906D2B"/>
    <w:rsid w:val="00906F87"/>
    <w:rsid w:val="00916015"/>
    <w:rsid w:val="00917408"/>
    <w:rsid w:val="00920989"/>
    <w:rsid w:val="00924B1A"/>
    <w:rsid w:val="00926E46"/>
    <w:rsid w:val="00927DCA"/>
    <w:rsid w:val="00931E56"/>
    <w:rsid w:val="00936027"/>
    <w:rsid w:val="00942896"/>
    <w:rsid w:val="00942EAD"/>
    <w:rsid w:val="009466B9"/>
    <w:rsid w:val="00946C92"/>
    <w:rsid w:val="00947965"/>
    <w:rsid w:val="00951C09"/>
    <w:rsid w:val="00952661"/>
    <w:rsid w:val="00954CE2"/>
    <w:rsid w:val="00955023"/>
    <w:rsid w:val="00955937"/>
    <w:rsid w:val="00955B8D"/>
    <w:rsid w:val="00961FD3"/>
    <w:rsid w:val="00962133"/>
    <w:rsid w:val="009627BC"/>
    <w:rsid w:val="00964A7B"/>
    <w:rsid w:val="00965EE4"/>
    <w:rsid w:val="00967CA6"/>
    <w:rsid w:val="009710E9"/>
    <w:rsid w:val="00974440"/>
    <w:rsid w:val="00975296"/>
    <w:rsid w:val="00975C49"/>
    <w:rsid w:val="0097758E"/>
    <w:rsid w:val="00980EF1"/>
    <w:rsid w:val="009834E9"/>
    <w:rsid w:val="00984320"/>
    <w:rsid w:val="00985094"/>
    <w:rsid w:val="00985814"/>
    <w:rsid w:val="00985C98"/>
    <w:rsid w:val="00991419"/>
    <w:rsid w:val="00992754"/>
    <w:rsid w:val="009942C9"/>
    <w:rsid w:val="00997AD9"/>
    <w:rsid w:val="009A49C7"/>
    <w:rsid w:val="009A4A5D"/>
    <w:rsid w:val="009A4F6F"/>
    <w:rsid w:val="009A6225"/>
    <w:rsid w:val="009A66A0"/>
    <w:rsid w:val="009B0028"/>
    <w:rsid w:val="009B0FA0"/>
    <w:rsid w:val="009B1D60"/>
    <w:rsid w:val="009B1FC0"/>
    <w:rsid w:val="009B7902"/>
    <w:rsid w:val="009C098E"/>
    <w:rsid w:val="009C652E"/>
    <w:rsid w:val="009C6998"/>
    <w:rsid w:val="009C7719"/>
    <w:rsid w:val="009D1518"/>
    <w:rsid w:val="009D193A"/>
    <w:rsid w:val="009D37FF"/>
    <w:rsid w:val="009D553E"/>
    <w:rsid w:val="009D5E19"/>
    <w:rsid w:val="009D6DF9"/>
    <w:rsid w:val="009E039E"/>
    <w:rsid w:val="009E08DD"/>
    <w:rsid w:val="009E169C"/>
    <w:rsid w:val="009E257F"/>
    <w:rsid w:val="009E3481"/>
    <w:rsid w:val="009E7F14"/>
    <w:rsid w:val="009F1A98"/>
    <w:rsid w:val="009F4126"/>
    <w:rsid w:val="009F5AA6"/>
    <w:rsid w:val="009F71DF"/>
    <w:rsid w:val="00A01143"/>
    <w:rsid w:val="00A016D3"/>
    <w:rsid w:val="00A04695"/>
    <w:rsid w:val="00A0477A"/>
    <w:rsid w:val="00A07F28"/>
    <w:rsid w:val="00A13251"/>
    <w:rsid w:val="00A15978"/>
    <w:rsid w:val="00A2014D"/>
    <w:rsid w:val="00A20FFF"/>
    <w:rsid w:val="00A22B01"/>
    <w:rsid w:val="00A2387F"/>
    <w:rsid w:val="00A25E55"/>
    <w:rsid w:val="00A26CA2"/>
    <w:rsid w:val="00A329C8"/>
    <w:rsid w:val="00A40D39"/>
    <w:rsid w:val="00A41945"/>
    <w:rsid w:val="00A43D72"/>
    <w:rsid w:val="00A443AB"/>
    <w:rsid w:val="00A4546F"/>
    <w:rsid w:val="00A50430"/>
    <w:rsid w:val="00A50C99"/>
    <w:rsid w:val="00A5230F"/>
    <w:rsid w:val="00A5579E"/>
    <w:rsid w:val="00A66DB0"/>
    <w:rsid w:val="00A67D42"/>
    <w:rsid w:val="00A70652"/>
    <w:rsid w:val="00A76721"/>
    <w:rsid w:val="00A7765A"/>
    <w:rsid w:val="00A847E8"/>
    <w:rsid w:val="00A9108E"/>
    <w:rsid w:val="00A91E42"/>
    <w:rsid w:val="00A9394E"/>
    <w:rsid w:val="00AA3BE1"/>
    <w:rsid w:val="00AA65C7"/>
    <w:rsid w:val="00AA712B"/>
    <w:rsid w:val="00AA7BD6"/>
    <w:rsid w:val="00AB0A0B"/>
    <w:rsid w:val="00AB4734"/>
    <w:rsid w:val="00AB621D"/>
    <w:rsid w:val="00AB63AF"/>
    <w:rsid w:val="00AB7E68"/>
    <w:rsid w:val="00AC0E9A"/>
    <w:rsid w:val="00AC1511"/>
    <w:rsid w:val="00AC2BD7"/>
    <w:rsid w:val="00AC4997"/>
    <w:rsid w:val="00AC5CD3"/>
    <w:rsid w:val="00AD2F15"/>
    <w:rsid w:val="00AD6E51"/>
    <w:rsid w:val="00AD776E"/>
    <w:rsid w:val="00AD78F5"/>
    <w:rsid w:val="00AD7A49"/>
    <w:rsid w:val="00AE1C78"/>
    <w:rsid w:val="00AE3419"/>
    <w:rsid w:val="00AE4D97"/>
    <w:rsid w:val="00AF27CC"/>
    <w:rsid w:val="00AF3CCC"/>
    <w:rsid w:val="00AF5E58"/>
    <w:rsid w:val="00AF63EC"/>
    <w:rsid w:val="00AF7BAC"/>
    <w:rsid w:val="00B0018C"/>
    <w:rsid w:val="00B01B23"/>
    <w:rsid w:val="00B11891"/>
    <w:rsid w:val="00B139CC"/>
    <w:rsid w:val="00B13E1A"/>
    <w:rsid w:val="00B14517"/>
    <w:rsid w:val="00B17DB3"/>
    <w:rsid w:val="00B2565D"/>
    <w:rsid w:val="00B26B2C"/>
    <w:rsid w:val="00B30875"/>
    <w:rsid w:val="00B309E5"/>
    <w:rsid w:val="00B32D03"/>
    <w:rsid w:val="00B33011"/>
    <w:rsid w:val="00B367CA"/>
    <w:rsid w:val="00B3685A"/>
    <w:rsid w:val="00B458E1"/>
    <w:rsid w:val="00B45B0E"/>
    <w:rsid w:val="00B47085"/>
    <w:rsid w:val="00B52CD3"/>
    <w:rsid w:val="00B52EAD"/>
    <w:rsid w:val="00B55320"/>
    <w:rsid w:val="00B55467"/>
    <w:rsid w:val="00B55A06"/>
    <w:rsid w:val="00B571EB"/>
    <w:rsid w:val="00B61466"/>
    <w:rsid w:val="00B63CB1"/>
    <w:rsid w:val="00B64171"/>
    <w:rsid w:val="00B72572"/>
    <w:rsid w:val="00B732E4"/>
    <w:rsid w:val="00B80572"/>
    <w:rsid w:val="00B821EC"/>
    <w:rsid w:val="00B83A3C"/>
    <w:rsid w:val="00B87FF5"/>
    <w:rsid w:val="00B905C7"/>
    <w:rsid w:val="00B916A7"/>
    <w:rsid w:val="00B93985"/>
    <w:rsid w:val="00BA3449"/>
    <w:rsid w:val="00BA43DD"/>
    <w:rsid w:val="00BA4ECE"/>
    <w:rsid w:val="00BB0269"/>
    <w:rsid w:val="00BB02EE"/>
    <w:rsid w:val="00BB117B"/>
    <w:rsid w:val="00BB1CB7"/>
    <w:rsid w:val="00BB428B"/>
    <w:rsid w:val="00BB547C"/>
    <w:rsid w:val="00BC0D44"/>
    <w:rsid w:val="00BC0FC8"/>
    <w:rsid w:val="00BC15EE"/>
    <w:rsid w:val="00BC1A7F"/>
    <w:rsid w:val="00BC4B26"/>
    <w:rsid w:val="00BC4C9B"/>
    <w:rsid w:val="00BC51B5"/>
    <w:rsid w:val="00BD0F27"/>
    <w:rsid w:val="00BD6BFC"/>
    <w:rsid w:val="00BE23CA"/>
    <w:rsid w:val="00BE36ED"/>
    <w:rsid w:val="00BE6966"/>
    <w:rsid w:val="00BF1FE4"/>
    <w:rsid w:val="00BF6ECC"/>
    <w:rsid w:val="00BF7712"/>
    <w:rsid w:val="00C03A6C"/>
    <w:rsid w:val="00C05B00"/>
    <w:rsid w:val="00C07F8B"/>
    <w:rsid w:val="00C10CC4"/>
    <w:rsid w:val="00C1402D"/>
    <w:rsid w:val="00C14EED"/>
    <w:rsid w:val="00C171EA"/>
    <w:rsid w:val="00C204D6"/>
    <w:rsid w:val="00C20A0F"/>
    <w:rsid w:val="00C21C29"/>
    <w:rsid w:val="00C2313A"/>
    <w:rsid w:val="00C233F3"/>
    <w:rsid w:val="00C27C51"/>
    <w:rsid w:val="00C301CF"/>
    <w:rsid w:val="00C30F22"/>
    <w:rsid w:val="00C31730"/>
    <w:rsid w:val="00C31847"/>
    <w:rsid w:val="00C334FC"/>
    <w:rsid w:val="00C337B3"/>
    <w:rsid w:val="00C3729C"/>
    <w:rsid w:val="00C417E4"/>
    <w:rsid w:val="00C448AA"/>
    <w:rsid w:val="00C4509B"/>
    <w:rsid w:val="00C46221"/>
    <w:rsid w:val="00C46392"/>
    <w:rsid w:val="00C46E4F"/>
    <w:rsid w:val="00C5363F"/>
    <w:rsid w:val="00C5423F"/>
    <w:rsid w:val="00C55326"/>
    <w:rsid w:val="00C5717B"/>
    <w:rsid w:val="00C57583"/>
    <w:rsid w:val="00C60706"/>
    <w:rsid w:val="00C6074B"/>
    <w:rsid w:val="00C61F0B"/>
    <w:rsid w:val="00C6416F"/>
    <w:rsid w:val="00C66959"/>
    <w:rsid w:val="00C66A54"/>
    <w:rsid w:val="00C673AF"/>
    <w:rsid w:val="00C702A0"/>
    <w:rsid w:val="00C716B1"/>
    <w:rsid w:val="00C71845"/>
    <w:rsid w:val="00C719B2"/>
    <w:rsid w:val="00C7210F"/>
    <w:rsid w:val="00C72C2D"/>
    <w:rsid w:val="00C73619"/>
    <w:rsid w:val="00C75026"/>
    <w:rsid w:val="00C806FC"/>
    <w:rsid w:val="00C81E18"/>
    <w:rsid w:val="00C845D9"/>
    <w:rsid w:val="00C90220"/>
    <w:rsid w:val="00C90300"/>
    <w:rsid w:val="00C910E4"/>
    <w:rsid w:val="00C92505"/>
    <w:rsid w:val="00C92A62"/>
    <w:rsid w:val="00C96B1D"/>
    <w:rsid w:val="00CA0AB8"/>
    <w:rsid w:val="00CA31E2"/>
    <w:rsid w:val="00CA32B2"/>
    <w:rsid w:val="00CA4802"/>
    <w:rsid w:val="00CA6FAE"/>
    <w:rsid w:val="00CA79D9"/>
    <w:rsid w:val="00CB10D2"/>
    <w:rsid w:val="00CB5116"/>
    <w:rsid w:val="00CB7C60"/>
    <w:rsid w:val="00CC57C9"/>
    <w:rsid w:val="00CC5C0B"/>
    <w:rsid w:val="00CC71F0"/>
    <w:rsid w:val="00CD11C7"/>
    <w:rsid w:val="00CD2056"/>
    <w:rsid w:val="00CD5949"/>
    <w:rsid w:val="00CD614D"/>
    <w:rsid w:val="00CE1633"/>
    <w:rsid w:val="00CE180F"/>
    <w:rsid w:val="00CE2987"/>
    <w:rsid w:val="00CE338F"/>
    <w:rsid w:val="00CE6E1C"/>
    <w:rsid w:val="00CF221B"/>
    <w:rsid w:val="00CF267C"/>
    <w:rsid w:val="00CF317E"/>
    <w:rsid w:val="00CF49A7"/>
    <w:rsid w:val="00CF4EAC"/>
    <w:rsid w:val="00CF54D2"/>
    <w:rsid w:val="00D06A08"/>
    <w:rsid w:val="00D1466E"/>
    <w:rsid w:val="00D14BFC"/>
    <w:rsid w:val="00D207E7"/>
    <w:rsid w:val="00D21E72"/>
    <w:rsid w:val="00D221F0"/>
    <w:rsid w:val="00D242D9"/>
    <w:rsid w:val="00D249AC"/>
    <w:rsid w:val="00D255B3"/>
    <w:rsid w:val="00D26D9F"/>
    <w:rsid w:val="00D30224"/>
    <w:rsid w:val="00D30972"/>
    <w:rsid w:val="00D33493"/>
    <w:rsid w:val="00D35E6A"/>
    <w:rsid w:val="00D42372"/>
    <w:rsid w:val="00D433EE"/>
    <w:rsid w:val="00D463CB"/>
    <w:rsid w:val="00D46960"/>
    <w:rsid w:val="00D46A22"/>
    <w:rsid w:val="00D476B1"/>
    <w:rsid w:val="00D51CA4"/>
    <w:rsid w:val="00D5219A"/>
    <w:rsid w:val="00D53B82"/>
    <w:rsid w:val="00D54899"/>
    <w:rsid w:val="00D62144"/>
    <w:rsid w:val="00D62E3D"/>
    <w:rsid w:val="00D6330C"/>
    <w:rsid w:val="00D66250"/>
    <w:rsid w:val="00D669AA"/>
    <w:rsid w:val="00D70303"/>
    <w:rsid w:val="00D73E5D"/>
    <w:rsid w:val="00D742ED"/>
    <w:rsid w:val="00D749A2"/>
    <w:rsid w:val="00D7531E"/>
    <w:rsid w:val="00D777E9"/>
    <w:rsid w:val="00D77C45"/>
    <w:rsid w:val="00D8474E"/>
    <w:rsid w:val="00D87BF8"/>
    <w:rsid w:val="00D87DA8"/>
    <w:rsid w:val="00D925A2"/>
    <w:rsid w:val="00D936EE"/>
    <w:rsid w:val="00D93AEA"/>
    <w:rsid w:val="00D97C06"/>
    <w:rsid w:val="00DA1FEC"/>
    <w:rsid w:val="00DA214C"/>
    <w:rsid w:val="00DA27E5"/>
    <w:rsid w:val="00DA37F6"/>
    <w:rsid w:val="00DA386F"/>
    <w:rsid w:val="00DA5EE6"/>
    <w:rsid w:val="00DA6EE1"/>
    <w:rsid w:val="00DA7BD2"/>
    <w:rsid w:val="00DB211E"/>
    <w:rsid w:val="00DB2562"/>
    <w:rsid w:val="00DB3111"/>
    <w:rsid w:val="00DB3359"/>
    <w:rsid w:val="00DB54BD"/>
    <w:rsid w:val="00DB637F"/>
    <w:rsid w:val="00DC06FC"/>
    <w:rsid w:val="00DC086E"/>
    <w:rsid w:val="00DC4BA6"/>
    <w:rsid w:val="00DC730E"/>
    <w:rsid w:val="00DD02D1"/>
    <w:rsid w:val="00DD13BB"/>
    <w:rsid w:val="00DD167F"/>
    <w:rsid w:val="00DD733B"/>
    <w:rsid w:val="00DD7CFB"/>
    <w:rsid w:val="00DE298D"/>
    <w:rsid w:val="00DE30F5"/>
    <w:rsid w:val="00DE3EC3"/>
    <w:rsid w:val="00DE46D3"/>
    <w:rsid w:val="00DE5FEF"/>
    <w:rsid w:val="00DE67EE"/>
    <w:rsid w:val="00DE6FDE"/>
    <w:rsid w:val="00DE70E4"/>
    <w:rsid w:val="00DF3063"/>
    <w:rsid w:val="00E01D9D"/>
    <w:rsid w:val="00E0459F"/>
    <w:rsid w:val="00E0505F"/>
    <w:rsid w:val="00E12C00"/>
    <w:rsid w:val="00E14224"/>
    <w:rsid w:val="00E142BD"/>
    <w:rsid w:val="00E1435D"/>
    <w:rsid w:val="00E1533C"/>
    <w:rsid w:val="00E2080B"/>
    <w:rsid w:val="00E216F1"/>
    <w:rsid w:val="00E221DC"/>
    <w:rsid w:val="00E234F2"/>
    <w:rsid w:val="00E23597"/>
    <w:rsid w:val="00E24560"/>
    <w:rsid w:val="00E25683"/>
    <w:rsid w:val="00E27DC7"/>
    <w:rsid w:val="00E3048C"/>
    <w:rsid w:val="00E30B51"/>
    <w:rsid w:val="00E30CA6"/>
    <w:rsid w:val="00E3321D"/>
    <w:rsid w:val="00E34887"/>
    <w:rsid w:val="00E358A9"/>
    <w:rsid w:val="00E40A3E"/>
    <w:rsid w:val="00E4155C"/>
    <w:rsid w:val="00E423E8"/>
    <w:rsid w:val="00E4437A"/>
    <w:rsid w:val="00E4669C"/>
    <w:rsid w:val="00E479F5"/>
    <w:rsid w:val="00E47DCC"/>
    <w:rsid w:val="00E47FAB"/>
    <w:rsid w:val="00E51D41"/>
    <w:rsid w:val="00E545AF"/>
    <w:rsid w:val="00E545CE"/>
    <w:rsid w:val="00E561BF"/>
    <w:rsid w:val="00E60325"/>
    <w:rsid w:val="00E60BC0"/>
    <w:rsid w:val="00E6270B"/>
    <w:rsid w:val="00E631BA"/>
    <w:rsid w:val="00E637AA"/>
    <w:rsid w:val="00E65777"/>
    <w:rsid w:val="00E65A9E"/>
    <w:rsid w:val="00E73C65"/>
    <w:rsid w:val="00E74374"/>
    <w:rsid w:val="00E74512"/>
    <w:rsid w:val="00E75C19"/>
    <w:rsid w:val="00E809B5"/>
    <w:rsid w:val="00E80B1B"/>
    <w:rsid w:val="00E80BB7"/>
    <w:rsid w:val="00E820B8"/>
    <w:rsid w:val="00E8264A"/>
    <w:rsid w:val="00E82F36"/>
    <w:rsid w:val="00E85042"/>
    <w:rsid w:val="00E874CF"/>
    <w:rsid w:val="00E87BD0"/>
    <w:rsid w:val="00E92A6C"/>
    <w:rsid w:val="00E94662"/>
    <w:rsid w:val="00EA3C15"/>
    <w:rsid w:val="00EA3C64"/>
    <w:rsid w:val="00EA6A3E"/>
    <w:rsid w:val="00EA7761"/>
    <w:rsid w:val="00EB0F4E"/>
    <w:rsid w:val="00EB1007"/>
    <w:rsid w:val="00EB26F6"/>
    <w:rsid w:val="00EB5470"/>
    <w:rsid w:val="00EB57AE"/>
    <w:rsid w:val="00EB57C0"/>
    <w:rsid w:val="00EB589B"/>
    <w:rsid w:val="00EB6A6E"/>
    <w:rsid w:val="00EC03BE"/>
    <w:rsid w:val="00EC077D"/>
    <w:rsid w:val="00EC3DC7"/>
    <w:rsid w:val="00EC68FB"/>
    <w:rsid w:val="00ED3E78"/>
    <w:rsid w:val="00ED4295"/>
    <w:rsid w:val="00ED4D95"/>
    <w:rsid w:val="00ED75D5"/>
    <w:rsid w:val="00ED7A2F"/>
    <w:rsid w:val="00EE293D"/>
    <w:rsid w:val="00EE7C02"/>
    <w:rsid w:val="00EF2336"/>
    <w:rsid w:val="00EF47C6"/>
    <w:rsid w:val="00EF747F"/>
    <w:rsid w:val="00F002AC"/>
    <w:rsid w:val="00F0137B"/>
    <w:rsid w:val="00F019D0"/>
    <w:rsid w:val="00F020BF"/>
    <w:rsid w:val="00F02234"/>
    <w:rsid w:val="00F035CF"/>
    <w:rsid w:val="00F054E2"/>
    <w:rsid w:val="00F0681B"/>
    <w:rsid w:val="00F06D15"/>
    <w:rsid w:val="00F0719A"/>
    <w:rsid w:val="00F07BF4"/>
    <w:rsid w:val="00F116E7"/>
    <w:rsid w:val="00F14D0D"/>
    <w:rsid w:val="00F16DFD"/>
    <w:rsid w:val="00F174B4"/>
    <w:rsid w:val="00F228EA"/>
    <w:rsid w:val="00F22929"/>
    <w:rsid w:val="00F22D81"/>
    <w:rsid w:val="00F25786"/>
    <w:rsid w:val="00F25A22"/>
    <w:rsid w:val="00F25FA0"/>
    <w:rsid w:val="00F27D97"/>
    <w:rsid w:val="00F27F1D"/>
    <w:rsid w:val="00F31097"/>
    <w:rsid w:val="00F32C9C"/>
    <w:rsid w:val="00F346F0"/>
    <w:rsid w:val="00F41300"/>
    <w:rsid w:val="00F423C5"/>
    <w:rsid w:val="00F43FEF"/>
    <w:rsid w:val="00F442AC"/>
    <w:rsid w:val="00F44917"/>
    <w:rsid w:val="00F46069"/>
    <w:rsid w:val="00F501D1"/>
    <w:rsid w:val="00F502ED"/>
    <w:rsid w:val="00F50C9A"/>
    <w:rsid w:val="00F51D8F"/>
    <w:rsid w:val="00F558F3"/>
    <w:rsid w:val="00F57614"/>
    <w:rsid w:val="00F64D16"/>
    <w:rsid w:val="00F64E66"/>
    <w:rsid w:val="00F67CF3"/>
    <w:rsid w:val="00F71283"/>
    <w:rsid w:val="00F749D8"/>
    <w:rsid w:val="00F7559A"/>
    <w:rsid w:val="00F81D08"/>
    <w:rsid w:val="00F85D0E"/>
    <w:rsid w:val="00F86018"/>
    <w:rsid w:val="00F87092"/>
    <w:rsid w:val="00F90467"/>
    <w:rsid w:val="00F91F3E"/>
    <w:rsid w:val="00F92008"/>
    <w:rsid w:val="00F92274"/>
    <w:rsid w:val="00F97223"/>
    <w:rsid w:val="00F97251"/>
    <w:rsid w:val="00FA10EF"/>
    <w:rsid w:val="00FA4468"/>
    <w:rsid w:val="00FA684A"/>
    <w:rsid w:val="00FA6C38"/>
    <w:rsid w:val="00FB0FDE"/>
    <w:rsid w:val="00FB3581"/>
    <w:rsid w:val="00FB3BC3"/>
    <w:rsid w:val="00FB6364"/>
    <w:rsid w:val="00FC55A1"/>
    <w:rsid w:val="00FD6340"/>
    <w:rsid w:val="00FD795A"/>
    <w:rsid w:val="00FE0FCF"/>
    <w:rsid w:val="00FE20AD"/>
    <w:rsid w:val="00FE3255"/>
    <w:rsid w:val="00FE4169"/>
    <w:rsid w:val="00FE4AA7"/>
    <w:rsid w:val="00FE56F5"/>
    <w:rsid w:val="00FE6451"/>
    <w:rsid w:val="00FF0B5B"/>
    <w:rsid w:val="00FF3977"/>
    <w:rsid w:val="00FF47FE"/>
    <w:rsid w:val="00FF4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61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83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semiHidden/>
    <w:unhideWhenUsed/>
    <w:rsid w:val="00B367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B367CA"/>
  </w:style>
  <w:style w:type="paragraph" w:styleId="Voettekst">
    <w:name w:val="footer"/>
    <w:basedOn w:val="Standaard"/>
    <w:link w:val="VoettekstChar"/>
    <w:uiPriority w:val="99"/>
    <w:unhideWhenUsed/>
    <w:rsid w:val="00B367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67CA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D33F6"/>
    <w:rPr>
      <w:rFonts w:ascii="Calibri" w:eastAsia="Calibri" w:hAnsi="Calibri" w:cs="Times New Roman"/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D33F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33F6"/>
    <w:rPr>
      <w:rFonts w:ascii="Calibri" w:eastAsia="Calibri" w:hAnsi="Calibri" w:cs="Times New Roman"/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33F6"/>
    <w:rPr>
      <w:b/>
      <w:bCs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33F6"/>
    <w:rPr>
      <w:rFonts w:ascii="Segoe UI" w:eastAsia="Calibri" w:hAnsi="Segoe UI" w:cs="Segoe UI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D33F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table" w:styleId="Lichtearcering">
    <w:name w:val="Light Shading"/>
    <w:basedOn w:val="Standaardtabel"/>
    <w:uiPriority w:val="60"/>
    <w:rsid w:val="00815A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4</Words>
  <Characters>425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gterSN</dc:creator>
  <cp:keywords/>
  <dc:description/>
  <cp:lastModifiedBy>SlagterSN</cp:lastModifiedBy>
  <cp:revision>4</cp:revision>
  <dcterms:created xsi:type="dcterms:W3CDTF">2015-08-13T11:28:00Z</dcterms:created>
  <dcterms:modified xsi:type="dcterms:W3CDTF">2015-08-18T13:47:00Z</dcterms:modified>
</cp:coreProperties>
</file>